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CB566" w14:textId="4C6AFBF1" w:rsidR="00DF3512" w:rsidRPr="007B010D" w:rsidRDefault="00D224DA" w:rsidP="00DF3512">
      <w:pPr>
        <w:rPr>
          <w:color w:val="000000" w:themeColor="text1"/>
          <w:sz w:val="23"/>
          <w:szCs w:val="23"/>
        </w:rPr>
      </w:pPr>
      <w:r w:rsidRPr="007B010D">
        <w:rPr>
          <w:b/>
          <w:bCs/>
          <w:color w:val="000000" w:themeColor="text1"/>
          <w:sz w:val="23"/>
          <w:szCs w:val="23"/>
        </w:rPr>
        <w:t>Supplemental Table:</w:t>
      </w:r>
      <w:r w:rsidRPr="007B010D">
        <w:rPr>
          <w:color w:val="000000" w:themeColor="text1"/>
          <w:sz w:val="23"/>
          <w:szCs w:val="23"/>
        </w:rPr>
        <w:t xml:space="preserve"> </w:t>
      </w:r>
      <w:r w:rsidR="00DF3512" w:rsidRPr="007B010D">
        <w:rPr>
          <w:color w:val="000000" w:themeColor="text1"/>
          <w:sz w:val="23"/>
          <w:szCs w:val="23"/>
        </w:rPr>
        <w:t xml:space="preserve"> Summary of </w:t>
      </w:r>
      <w:r w:rsidRPr="007B010D">
        <w:rPr>
          <w:color w:val="000000" w:themeColor="text1"/>
          <w:sz w:val="23"/>
          <w:szCs w:val="23"/>
        </w:rPr>
        <w:t>published cases of c</w:t>
      </w:r>
      <w:r w:rsidR="00DF3512" w:rsidRPr="007B010D">
        <w:rPr>
          <w:color w:val="000000" w:themeColor="text1"/>
          <w:sz w:val="23"/>
          <w:szCs w:val="23"/>
        </w:rPr>
        <w:t xml:space="preserve">heckpoint </w:t>
      </w:r>
      <w:r w:rsidRPr="007B010D">
        <w:rPr>
          <w:color w:val="000000" w:themeColor="text1"/>
          <w:sz w:val="23"/>
          <w:szCs w:val="23"/>
        </w:rPr>
        <w:t>i</w:t>
      </w:r>
      <w:r w:rsidR="00DF3512" w:rsidRPr="007B010D">
        <w:rPr>
          <w:color w:val="000000" w:themeColor="text1"/>
          <w:sz w:val="23"/>
          <w:szCs w:val="23"/>
        </w:rPr>
        <w:t xml:space="preserve">nhibitors </w:t>
      </w:r>
      <w:r w:rsidRPr="007B010D">
        <w:rPr>
          <w:color w:val="000000" w:themeColor="text1"/>
          <w:sz w:val="23"/>
          <w:szCs w:val="23"/>
        </w:rPr>
        <w:t>for treatment of</w:t>
      </w:r>
      <w:r w:rsidR="00DF3512" w:rsidRPr="007B010D">
        <w:rPr>
          <w:color w:val="000000" w:themeColor="text1"/>
          <w:sz w:val="23"/>
          <w:szCs w:val="23"/>
        </w:rPr>
        <w:t xml:space="preserve"> PML</w:t>
      </w:r>
      <w:r w:rsidR="008757C1">
        <w:rPr>
          <w:color w:val="000000" w:themeColor="text1"/>
          <w:sz w:val="23"/>
          <w:szCs w:val="23"/>
        </w:rPr>
        <w:t xml:space="preserve"> as of April 15, 2022</w:t>
      </w:r>
    </w:p>
    <w:p w14:paraId="0BCF941B" w14:textId="77777777" w:rsidR="00DF3512" w:rsidRPr="007B010D" w:rsidRDefault="00DF3512" w:rsidP="00DF3512">
      <w:pPr>
        <w:rPr>
          <w:color w:val="000000" w:themeColor="text1"/>
          <w:sz w:val="13"/>
          <w:szCs w:val="13"/>
        </w:rPr>
      </w:pP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720"/>
        <w:gridCol w:w="1170"/>
        <w:gridCol w:w="1080"/>
        <w:gridCol w:w="990"/>
        <w:gridCol w:w="900"/>
        <w:gridCol w:w="810"/>
        <w:gridCol w:w="1710"/>
        <w:gridCol w:w="1170"/>
      </w:tblGrid>
      <w:tr w:rsidR="00B77D3F" w:rsidRPr="007B010D" w14:paraId="0BA6E573" w14:textId="2A021E6D" w:rsidTr="00916EE9">
        <w:tc>
          <w:tcPr>
            <w:tcW w:w="805" w:type="dxa"/>
          </w:tcPr>
          <w:p w14:paraId="3177E89E" w14:textId="77777777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PMID</w:t>
            </w:r>
          </w:p>
        </w:tc>
        <w:tc>
          <w:tcPr>
            <w:tcW w:w="900" w:type="dxa"/>
          </w:tcPr>
          <w:p w14:paraId="6023B1B7" w14:textId="76781167" w:rsidR="00B77D3F" w:rsidRPr="007B010D" w:rsidRDefault="00A831EE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First author</w:t>
            </w:r>
            <w:r w:rsidR="00CF31C8" w:rsidRPr="007B010D">
              <w:rPr>
                <w:b/>
                <w:bCs/>
                <w:color w:val="000000" w:themeColor="text1"/>
                <w:sz w:val="13"/>
                <w:szCs w:val="13"/>
              </w:rPr>
              <w:t xml:space="preserve">, </w:t>
            </w: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Year</w:t>
            </w:r>
          </w:p>
        </w:tc>
        <w:tc>
          <w:tcPr>
            <w:tcW w:w="720" w:type="dxa"/>
          </w:tcPr>
          <w:p w14:paraId="54659BC9" w14:textId="77777777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Age/sex</w:t>
            </w:r>
          </w:p>
        </w:tc>
        <w:tc>
          <w:tcPr>
            <w:tcW w:w="1170" w:type="dxa"/>
          </w:tcPr>
          <w:p w14:paraId="591653D9" w14:textId="47F0DA48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Underlying Disease Diagnosis</w:t>
            </w:r>
          </w:p>
        </w:tc>
        <w:tc>
          <w:tcPr>
            <w:tcW w:w="1080" w:type="dxa"/>
          </w:tcPr>
          <w:p w14:paraId="489B7FE7" w14:textId="6D65DBBD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Checkpoint inhibitor</w:t>
            </w:r>
            <w:r w:rsidR="00A831EE" w:rsidRPr="007B010D">
              <w:rPr>
                <w:b/>
                <w:bCs/>
                <w:color w:val="000000" w:themeColor="text1"/>
                <w:sz w:val="13"/>
                <w:szCs w:val="13"/>
              </w:rPr>
              <w:t xml:space="preserve">, </w:t>
            </w: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dose</w:t>
            </w:r>
            <w:r w:rsidR="00A831EE" w:rsidRPr="007B010D">
              <w:rPr>
                <w:b/>
                <w:bCs/>
                <w:color w:val="000000" w:themeColor="text1"/>
                <w:sz w:val="13"/>
                <w:szCs w:val="13"/>
              </w:rPr>
              <w:t>, interval, number of doses</w:t>
            </w:r>
          </w:p>
        </w:tc>
        <w:tc>
          <w:tcPr>
            <w:tcW w:w="990" w:type="dxa"/>
          </w:tcPr>
          <w:p w14:paraId="1086931E" w14:textId="1296F690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CD4</w:t>
            </w:r>
            <w:r w:rsidR="00A831EE" w:rsidRPr="007B010D">
              <w:rPr>
                <w:b/>
                <w:bCs/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CD8</w:t>
            </w:r>
            <w:r w:rsidR="00A831EE" w:rsidRPr="007B010D">
              <w:rPr>
                <w:b/>
                <w:bCs/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CD19 counts baseline (</w:t>
            </w:r>
            <w:r w:rsidR="000D1F03" w:rsidRPr="007B010D">
              <w:rPr>
                <w:b/>
                <w:bCs/>
                <w:color w:val="000000" w:themeColor="text1"/>
                <w:sz w:val="13"/>
                <w:szCs w:val="13"/>
              </w:rPr>
              <w:t>cells/mm</w:t>
            </w:r>
            <w:r w:rsidR="000D1F03" w:rsidRPr="007B010D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3</w:t>
            </w:r>
            <w:r w:rsidR="000D1F03" w:rsidRPr="007B010D">
              <w:rPr>
                <w:b/>
                <w:b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15C6A358" w14:textId="6649B798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JCV in CSF baseline and final value (copies/mL)</w:t>
            </w:r>
          </w:p>
        </w:tc>
        <w:tc>
          <w:tcPr>
            <w:tcW w:w="810" w:type="dxa"/>
          </w:tcPr>
          <w:p w14:paraId="0075185A" w14:textId="77777777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IRIS?</w:t>
            </w:r>
          </w:p>
        </w:tc>
        <w:tc>
          <w:tcPr>
            <w:tcW w:w="1710" w:type="dxa"/>
          </w:tcPr>
          <w:p w14:paraId="2733DCB5" w14:textId="77777777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Outcome</w:t>
            </w:r>
          </w:p>
        </w:tc>
        <w:tc>
          <w:tcPr>
            <w:tcW w:w="1170" w:type="dxa"/>
          </w:tcPr>
          <w:p w14:paraId="2E560494" w14:textId="4A815C4A" w:rsidR="00B77D3F" w:rsidRPr="007B010D" w:rsidRDefault="00B77D3F" w:rsidP="0019060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7B010D">
              <w:rPr>
                <w:b/>
                <w:bCs/>
                <w:color w:val="000000" w:themeColor="text1"/>
                <w:sz w:val="13"/>
                <w:szCs w:val="13"/>
              </w:rPr>
              <w:t>Adverse Events</w:t>
            </w:r>
          </w:p>
        </w:tc>
      </w:tr>
      <w:tr w:rsidR="00B77D3F" w:rsidRPr="007B010D" w14:paraId="014FF240" w14:textId="34FA7875" w:rsidTr="00916EE9">
        <w:tc>
          <w:tcPr>
            <w:tcW w:w="805" w:type="dxa"/>
            <w:vMerge w:val="restart"/>
          </w:tcPr>
          <w:p w14:paraId="6026109C" w14:textId="77777777" w:rsidR="00B77D3F" w:rsidRPr="007B010D" w:rsidRDefault="00B77D3F" w:rsidP="00B77D3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0969503</w:t>
            </w:r>
          </w:p>
          <w:p w14:paraId="72478483" w14:textId="37B5E3C3" w:rsidR="00B77D3F" w:rsidRPr="007B010D" w:rsidRDefault="00B77D3F" w:rsidP="00B77D3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 w:val="restart"/>
          </w:tcPr>
          <w:p w14:paraId="01295F66" w14:textId="77777777" w:rsidR="00B77D3F" w:rsidRPr="007B010D" w:rsidRDefault="00B77D3F" w:rsidP="00B77D3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sz w:val="13"/>
                <w:szCs w:val="13"/>
                <w:lang w:val="en-GB"/>
              </w:rPr>
              <w:t>Cortese et al. 2019</w:t>
            </w:r>
          </w:p>
          <w:p w14:paraId="3CB39BA3" w14:textId="6B14533B" w:rsidR="00B77D3F" w:rsidRPr="007B010D" w:rsidRDefault="00B77D3F" w:rsidP="00B77D3F">
            <w:pPr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</w:tcPr>
          <w:p w14:paraId="51669468" w14:textId="71EF2F0C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8/ female</w:t>
            </w:r>
          </w:p>
        </w:tc>
        <w:tc>
          <w:tcPr>
            <w:tcW w:w="1170" w:type="dxa"/>
          </w:tcPr>
          <w:p w14:paraId="67582B9A" w14:textId="30996CA6" w:rsidR="00B77D3F" w:rsidRPr="007B010D" w:rsidRDefault="001E2053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*HIV</w:t>
            </w:r>
          </w:p>
        </w:tc>
        <w:tc>
          <w:tcPr>
            <w:tcW w:w="1080" w:type="dxa"/>
          </w:tcPr>
          <w:p w14:paraId="55BD0451" w14:textId="01470205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70C9CFEA" w14:textId="01827981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 body weight</w:t>
            </w:r>
          </w:p>
          <w:p w14:paraId="71D0C7C7" w14:textId="0C871E56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3)</w:t>
            </w:r>
          </w:p>
          <w:p w14:paraId="3C8D9A46" w14:textId="0609BDFB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1F64356A" w14:textId="194611D0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17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933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553</w:t>
            </w:r>
          </w:p>
        </w:tc>
        <w:tc>
          <w:tcPr>
            <w:tcW w:w="900" w:type="dxa"/>
          </w:tcPr>
          <w:p w14:paraId="6261F002" w14:textId="230F6C42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3 and undetected</w:t>
            </w:r>
          </w:p>
        </w:tc>
        <w:tc>
          <w:tcPr>
            <w:tcW w:w="810" w:type="dxa"/>
          </w:tcPr>
          <w:p w14:paraId="62416806" w14:textId="3E2C955D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02408C38" w14:textId="7465D2D4" w:rsidR="00B77D3F" w:rsidRPr="007B010D" w:rsidRDefault="00CF31C8" w:rsidP="00DF224B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MRI improvement</w:t>
            </w:r>
          </w:p>
        </w:tc>
        <w:tc>
          <w:tcPr>
            <w:tcW w:w="1170" w:type="dxa"/>
          </w:tcPr>
          <w:p w14:paraId="07EC006A" w14:textId="5BA1BFA3" w:rsidR="00B77D3F" w:rsidRPr="007B010D" w:rsidRDefault="00B77D3F" w:rsidP="0027546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B77D3F" w:rsidRPr="007B010D" w14:paraId="5EBD5172" w14:textId="03D8A92B" w:rsidTr="00916EE9">
        <w:tc>
          <w:tcPr>
            <w:tcW w:w="805" w:type="dxa"/>
            <w:vMerge/>
          </w:tcPr>
          <w:p w14:paraId="61EF79FE" w14:textId="15790E4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3B27E69B" w14:textId="53ABCECD" w:rsidR="00B77D3F" w:rsidRPr="007B010D" w:rsidRDefault="00B77D3F" w:rsidP="009657E4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47ED7D65" w14:textId="77777777" w:rsidR="006E69EC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8/</w:t>
            </w:r>
          </w:p>
          <w:p w14:paraId="04C6A047" w14:textId="5B402C39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52FF80B5" w14:textId="08E9F88C" w:rsidR="00B77D3F" w:rsidRPr="007B010D" w:rsidRDefault="001E2053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*HIV</w:t>
            </w:r>
          </w:p>
        </w:tc>
        <w:tc>
          <w:tcPr>
            <w:tcW w:w="1080" w:type="dxa"/>
          </w:tcPr>
          <w:p w14:paraId="17A3D790" w14:textId="7ACCD975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1E9A5E99" w14:textId="057BEBBC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1DDDDA1D" w14:textId="4072BB45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2)</w:t>
            </w:r>
          </w:p>
          <w:p w14:paraId="2EF99372" w14:textId="649FA93C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379A4146" w14:textId="433FB471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80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1588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200</w:t>
            </w:r>
          </w:p>
        </w:tc>
        <w:tc>
          <w:tcPr>
            <w:tcW w:w="900" w:type="dxa"/>
          </w:tcPr>
          <w:p w14:paraId="33C6F17F" w14:textId="3C1DF078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86 and 98</w:t>
            </w:r>
          </w:p>
        </w:tc>
        <w:tc>
          <w:tcPr>
            <w:tcW w:w="810" w:type="dxa"/>
          </w:tcPr>
          <w:p w14:paraId="722B7185" w14:textId="1CCEA67D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07AEFA19" w14:textId="5EB37B21" w:rsidR="00B77D3F" w:rsidRPr="007B010D" w:rsidRDefault="00CF31C8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light clinical improvement, MRI unchanged</w:t>
            </w:r>
          </w:p>
        </w:tc>
        <w:tc>
          <w:tcPr>
            <w:tcW w:w="1170" w:type="dxa"/>
          </w:tcPr>
          <w:p w14:paraId="29DE951D" w14:textId="4D6ADEFE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B77D3F" w:rsidRPr="007B010D" w14:paraId="5C05362A" w14:textId="5B0B3FBE" w:rsidTr="00916EE9">
        <w:tc>
          <w:tcPr>
            <w:tcW w:w="805" w:type="dxa"/>
            <w:vMerge/>
          </w:tcPr>
          <w:p w14:paraId="4E5EA43A" w14:textId="3AFA11E8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1FCF2821" w14:textId="57728953" w:rsidR="00B77D3F" w:rsidRPr="007B010D" w:rsidRDefault="00B77D3F" w:rsidP="009657E4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484D5EF1" w14:textId="77777777" w:rsidR="006E69EC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7/</w:t>
            </w:r>
          </w:p>
          <w:p w14:paraId="69433268" w14:textId="16CCC279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51F1B75E" w14:textId="67AB82E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hronic lymphocytic leukemia</w:t>
            </w:r>
          </w:p>
        </w:tc>
        <w:tc>
          <w:tcPr>
            <w:tcW w:w="1080" w:type="dxa"/>
          </w:tcPr>
          <w:p w14:paraId="78AD3A7D" w14:textId="4DF6F45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16089695" w14:textId="7E0F42A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41146717" w14:textId="6E9333C2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3)</w:t>
            </w:r>
          </w:p>
        </w:tc>
        <w:tc>
          <w:tcPr>
            <w:tcW w:w="990" w:type="dxa"/>
          </w:tcPr>
          <w:p w14:paraId="46C3C44F" w14:textId="3F280F9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36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194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406</w:t>
            </w:r>
          </w:p>
        </w:tc>
        <w:tc>
          <w:tcPr>
            <w:tcW w:w="900" w:type="dxa"/>
          </w:tcPr>
          <w:p w14:paraId="5F4ED434" w14:textId="7BE720C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32 and 176</w:t>
            </w:r>
          </w:p>
        </w:tc>
        <w:tc>
          <w:tcPr>
            <w:tcW w:w="810" w:type="dxa"/>
          </w:tcPr>
          <w:p w14:paraId="6E2FAFFF" w14:textId="38D9F9E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36E9DF27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Stabilized before </w:t>
            </w:r>
            <w:proofErr w:type="gramStart"/>
            <w:r w:rsidRPr="007B010D">
              <w:rPr>
                <w:color w:val="000000" w:themeColor="text1"/>
                <w:sz w:val="13"/>
                <w:szCs w:val="13"/>
              </w:rPr>
              <w:t>injection;</w:t>
            </w:r>
            <w:proofErr w:type="gramEnd"/>
            <w:r w:rsidRPr="007B010D">
              <w:rPr>
                <w:color w:val="000000" w:themeColor="text1"/>
                <w:sz w:val="13"/>
                <w:szCs w:val="13"/>
              </w:rPr>
              <w:t xml:space="preserve"> no benefit from ICI</w:t>
            </w:r>
          </w:p>
          <w:p w14:paraId="367FB310" w14:textId="15EAB119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59993D6E" w14:textId="06BDE95F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B77D3F" w:rsidRPr="007B010D" w14:paraId="15330864" w14:textId="66D683E5" w:rsidTr="00916EE9">
        <w:tc>
          <w:tcPr>
            <w:tcW w:w="805" w:type="dxa"/>
            <w:vMerge/>
          </w:tcPr>
          <w:p w14:paraId="157862D9" w14:textId="6A73AB78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4674C951" w14:textId="1426EF9A" w:rsidR="00B77D3F" w:rsidRPr="007B010D" w:rsidRDefault="00B77D3F" w:rsidP="009657E4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2AC30613" w14:textId="77777777" w:rsidR="006E69EC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8/</w:t>
            </w:r>
          </w:p>
          <w:p w14:paraId="095C01E5" w14:textId="79C58D1A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male </w:t>
            </w:r>
          </w:p>
        </w:tc>
        <w:tc>
          <w:tcPr>
            <w:tcW w:w="1170" w:type="dxa"/>
          </w:tcPr>
          <w:p w14:paraId="29C15D06" w14:textId="49A99B6F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hronic lymphocytic leukemia</w:t>
            </w:r>
          </w:p>
        </w:tc>
        <w:tc>
          <w:tcPr>
            <w:tcW w:w="1080" w:type="dxa"/>
          </w:tcPr>
          <w:p w14:paraId="587656AF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4EE86E56" w14:textId="2A7D8860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7A1A76CF" w14:textId="2459C82F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2)</w:t>
            </w:r>
          </w:p>
        </w:tc>
        <w:tc>
          <w:tcPr>
            <w:tcW w:w="990" w:type="dxa"/>
          </w:tcPr>
          <w:p w14:paraId="644CD5EA" w14:textId="2EC621C2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94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104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10</w:t>
            </w:r>
          </w:p>
        </w:tc>
        <w:tc>
          <w:tcPr>
            <w:tcW w:w="900" w:type="dxa"/>
          </w:tcPr>
          <w:p w14:paraId="72B74F71" w14:textId="22F43ACA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>,</w:t>
            </w:r>
            <w:r w:rsidRPr="007B010D">
              <w:rPr>
                <w:color w:val="000000" w:themeColor="text1"/>
                <w:sz w:val="13"/>
                <w:szCs w:val="13"/>
              </w:rPr>
              <w:t>044 and 338</w:t>
            </w:r>
          </w:p>
        </w:tc>
        <w:tc>
          <w:tcPr>
            <w:tcW w:w="810" w:type="dxa"/>
          </w:tcPr>
          <w:p w14:paraId="7D6F8F4B" w14:textId="5B1FDEC6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169E03D3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ecline in JC viral load</w:t>
            </w:r>
          </w:p>
          <w:p w14:paraId="775DB9A5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  <w:p w14:paraId="3BD92A28" w14:textId="4C9EC4B2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underlying cancer</w:t>
            </w:r>
          </w:p>
        </w:tc>
        <w:tc>
          <w:tcPr>
            <w:tcW w:w="1170" w:type="dxa"/>
          </w:tcPr>
          <w:p w14:paraId="4E8EC75A" w14:textId="5CA2C688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B77D3F" w:rsidRPr="007B010D" w14:paraId="7FEABED1" w14:textId="56829565" w:rsidTr="00916EE9">
        <w:tc>
          <w:tcPr>
            <w:tcW w:w="805" w:type="dxa"/>
            <w:vMerge/>
          </w:tcPr>
          <w:p w14:paraId="1CDBEC84" w14:textId="3FEE2576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3C0D44D7" w14:textId="0AA66D12" w:rsidR="00B77D3F" w:rsidRPr="007B010D" w:rsidRDefault="00B77D3F" w:rsidP="009657E4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6416D17B" w14:textId="38C088D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9/ female</w:t>
            </w:r>
          </w:p>
        </w:tc>
        <w:tc>
          <w:tcPr>
            <w:tcW w:w="1170" w:type="dxa"/>
          </w:tcPr>
          <w:p w14:paraId="5A6F52AB" w14:textId="7EC61B4C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n-Hodgkin lymphoma</w:t>
            </w:r>
          </w:p>
        </w:tc>
        <w:tc>
          <w:tcPr>
            <w:tcW w:w="1080" w:type="dxa"/>
          </w:tcPr>
          <w:p w14:paraId="5C7B2A0B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7C08CD85" w14:textId="2CE594D5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7BC3550A" w14:textId="5B27009D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</w:tc>
        <w:tc>
          <w:tcPr>
            <w:tcW w:w="990" w:type="dxa"/>
          </w:tcPr>
          <w:p w14:paraId="0FA2688E" w14:textId="36640388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58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47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26</w:t>
            </w:r>
          </w:p>
        </w:tc>
        <w:tc>
          <w:tcPr>
            <w:tcW w:w="900" w:type="dxa"/>
          </w:tcPr>
          <w:p w14:paraId="6491D63E" w14:textId="47491218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6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>,</w:t>
            </w:r>
            <w:r w:rsidRPr="007B010D">
              <w:rPr>
                <w:color w:val="000000" w:themeColor="text1"/>
                <w:sz w:val="13"/>
                <w:szCs w:val="13"/>
              </w:rPr>
              <w:t>494 and 22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>,</w:t>
            </w:r>
            <w:r w:rsidRPr="007B010D">
              <w:rPr>
                <w:color w:val="000000" w:themeColor="text1"/>
                <w:sz w:val="13"/>
                <w:szCs w:val="13"/>
              </w:rPr>
              <w:t>948</w:t>
            </w:r>
          </w:p>
        </w:tc>
        <w:tc>
          <w:tcPr>
            <w:tcW w:w="810" w:type="dxa"/>
          </w:tcPr>
          <w:p w14:paraId="49D4ED60" w14:textId="30C3D50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4EC66742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ontinued decline of neurologic symptoms</w:t>
            </w:r>
          </w:p>
          <w:p w14:paraId="08A36873" w14:textId="6A8A01D0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 withi</w:t>
            </w:r>
            <w:r w:rsidR="005B745F" w:rsidRPr="007B010D">
              <w:rPr>
                <w:color w:val="000000" w:themeColor="text1"/>
                <w:sz w:val="13"/>
                <w:szCs w:val="13"/>
              </w:rPr>
              <w:t xml:space="preserve">n six </w:t>
            </w:r>
            <w:r w:rsidRPr="007B010D">
              <w:rPr>
                <w:color w:val="000000" w:themeColor="text1"/>
                <w:sz w:val="13"/>
                <w:szCs w:val="13"/>
              </w:rPr>
              <w:t>months</w:t>
            </w:r>
          </w:p>
        </w:tc>
        <w:tc>
          <w:tcPr>
            <w:tcW w:w="1170" w:type="dxa"/>
          </w:tcPr>
          <w:p w14:paraId="6AAA2B64" w14:textId="36850A8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B77D3F" w:rsidRPr="007B010D" w14:paraId="73FB9950" w14:textId="1D4F8428" w:rsidTr="00916EE9">
        <w:tc>
          <w:tcPr>
            <w:tcW w:w="805" w:type="dxa"/>
            <w:vMerge/>
          </w:tcPr>
          <w:p w14:paraId="7E030C82" w14:textId="4EA6D52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5603D900" w14:textId="42B709B6" w:rsidR="00B77D3F" w:rsidRPr="007B010D" w:rsidRDefault="00B77D3F" w:rsidP="009657E4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7C3E36B4" w14:textId="77777777" w:rsidR="006E69EC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1/</w:t>
            </w:r>
          </w:p>
          <w:p w14:paraId="6CA8C5EA" w14:textId="78735985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21BD97F2" w14:textId="4A7B5BF9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Idiopathic lymphopenia</w:t>
            </w:r>
          </w:p>
        </w:tc>
        <w:tc>
          <w:tcPr>
            <w:tcW w:w="1080" w:type="dxa"/>
          </w:tcPr>
          <w:p w14:paraId="4A5E3FF6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1CC8AB5E" w14:textId="7E8B6D91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017AF529" w14:textId="3F64DD6D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3)</w:t>
            </w:r>
          </w:p>
        </w:tc>
        <w:tc>
          <w:tcPr>
            <w:tcW w:w="990" w:type="dxa"/>
          </w:tcPr>
          <w:p w14:paraId="651BDBFE" w14:textId="2350B750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57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68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60</w:t>
            </w:r>
          </w:p>
        </w:tc>
        <w:tc>
          <w:tcPr>
            <w:tcW w:w="900" w:type="dxa"/>
          </w:tcPr>
          <w:p w14:paraId="78D37EA8" w14:textId="700CB44E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>,</w:t>
            </w:r>
            <w:r w:rsidRPr="007B010D">
              <w:rPr>
                <w:color w:val="000000" w:themeColor="text1"/>
                <w:sz w:val="13"/>
                <w:szCs w:val="13"/>
              </w:rPr>
              <w:t>248 and undetected</w:t>
            </w:r>
          </w:p>
        </w:tc>
        <w:tc>
          <w:tcPr>
            <w:tcW w:w="810" w:type="dxa"/>
          </w:tcPr>
          <w:p w14:paraId="64AEE119" w14:textId="603286E2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56947E73" w14:textId="26B76973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improvement</w:t>
            </w:r>
          </w:p>
          <w:p w14:paraId="23FE75D8" w14:textId="7D0F7F53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0E8DAA6E" w14:textId="05C809CD" w:rsidR="00B77D3F" w:rsidRPr="007B010D" w:rsidRDefault="00995920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Worsening of p</w:t>
            </w:r>
            <w:r w:rsidR="00B77D3F" w:rsidRPr="007B010D">
              <w:rPr>
                <w:color w:val="000000" w:themeColor="text1"/>
                <w:sz w:val="13"/>
                <w:szCs w:val="13"/>
              </w:rPr>
              <w:t>soriatic rash</w:t>
            </w:r>
          </w:p>
        </w:tc>
      </w:tr>
      <w:tr w:rsidR="00B77D3F" w:rsidRPr="007B010D" w14:paraId="53689F33" w14:textId="6BD004C4" w:rsidTr="00916EE9">
        <w:tc>
          <w:tcPr>
            <w:tcW w:w="805" w:type="dxa"/>
            <w:vMerge/>
          </w:tcPr>
          <w:p w14:paraId="0B3807AA" w14:textId="1D90253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7F8AAE44" w14:textId="56A25950" w:rsidR="00B77D3F" w:rsidRPr="007B010D" w:rsidRDefault="00B77D3F" w:rsidP="009657E4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064C58AC" w14:textId="62A4567A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2/ female</w:t>
            </w:r>
          </w:p>
        </w:tc>
        <w:tc>
          <w:tcPr>
            <w:tcW w:w="1170" w:type="dxa"/>
          </w:tcPr>
          <w:p w14:paraId="39F27C9A" w14:textId="668CA36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Idiopathic lymphopenia</w:t>
            </w:r>
          </w:p>
        </w:tc>
        <w:tc>
          <w:tcPr>
            <w:tcW w:w="1080" w:type="dxa"/>
          </w:tcPr>
          <w:p w14:paraId="3C663EBA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39812CE7" w14:textId="45F74ABD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26A2E9AD" w14:textId="149F3D34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2)</w:t>
            </w:r>
          </w:p>
        </w:tc>
        <w:tc>
          <w:tcPr>
            <w:tcW w:w="990" w:type="dxa"/>
          </w:tcPr>
          <w:p w14:paraId="52EB617F" w14:textId="5BAA2E7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3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330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339</w:t>
            </w:r>
          </w:p>
        </w:tc>
        <w:tc>
          <w:tcPr>
            <w:tcW w:w="900" w:type="dxa"/>
          </w:tcPr>
          <w:p w14:paraId="2B082233" w14:textId="748CFB76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8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>,</w:t>
            </w:r>
            <w:r w:rsidRPr="007B010D">
              <w:rPr>
                <w:color w:val="000000" w:themeColor="text1"/>
                <w:sz w:val="13"/>
                <w:szCs w:val="13"/>
              </w:rPr>
              <w:t>350 and 23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>,</w:t>
            </w:r>
            <w:r w:rsidRPr="007B010D">
              <w:rPr>
                <w:color w:val="000000" w:themeColor="text1"/>
                <w:sz w:val="13"/>
                <w:szCs w:val="13"/>
              </w:rPr>
              <w:t>194</w:t>
            </w:r>
          </w:p>
        </w:tc>
        <w:tc>
          <w:tcPr>
            <w:tcW w:w="810" w:type="dxa"/>
          </w:tcPr>
          <w:p w14:paraId="7214C8EE" w14:textId="2113E923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2A64058A" w14:textId="668718D6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ontinued decline of neurologic symptoms</w:t>
            </w:r>
          </w:p>
          <w:p w14:paraId="226D3A77" w14:textId="2CA7A03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 within 6 months</w:t>
            </w:r>
          </w:p>
        </w:tc>
        <w:tc>
          <w:tcPr>
            <w:tcW w:w="1170" w:type="dxa"/>
          </w:tcPr>
          <w:p w14:paraId="2653C5FF" w14:textId="47C75970" w:rsidR="00B77D3F" w:rsidRPr="007B010D" w:rsidRDefault="0048474E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</w:t>
            </w:r>
            <w:r w:rsidR="00B77D3F" w:rsidRPr="007B010D">
              <w:rPr>
                <w:color w:val="000000" w:themeColor="text1"/>
                <w:sz w:val="13"/>
                <w:szCs w:val="13"/>
              </w:rPr>
              <w:t>aculopapular rash</w:t>
            </w:r>
          </w:p>
        </w:tc>
      </w:tr>
      <w:tr w:rsidR="00B77D3F" w:rsidRPr="007B010D" w14:paraId="4FD8D24B" w14:textId="76DF8599" w:rsidTr="00916EE9">
        <w:tc>
          <w:tcPr>
            <w:tcW w:w="805" w:type="dxa"/>
            <w:vMerge/>
          </w:tcPr>
          <w:p w14:paraId="13664497" w14:textId="53419ABF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55620ED9" w14:textId="498F1A14" w:rsidR="00B77D3F" w:rsidRPr="007B010D" w:rsidRDefault="00B77D3F" w:rsidP="009657E4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2BD5F6B4" w14:textId="77777777" w:rsidR="006E69EC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0/</w:t>
            </w:r>
          </w:p>
          <w:p w14:paraId="2DE08B4D" w14:textId="7CF05ABD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1A4CD51A" w14:textId="312779F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Hodgkin’s lymphoma</w:t>
            </w:r>
          </w:p>
        </w:tc>
        <w:tc>
          <w:tcPr>
            <w:tcW w:w="1080" w:type="dxa"/>
          </w:tcPr>
          <w:p w14:paraId="527F69C6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7D09B7BA" w14:textId="3AFB0043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10980EE7" w14:textId="11587FD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</w:tc>
        <w:tc>
          <w:tcPr>
            <w:tcW w:w="990" w:type="dxa"/>
          </w:tcPr>
          <w:p w14:paraId="34808032" w14:textId="1D6ECF2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27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199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103</w:t>
            </w:r>
          </w:p>
        </w:tc>
        <w:tc>
          <w:tcPr>
            <w:tcW w:w="900" w:type="dxa"/>
          </w:tcPr>
          <w:p w14:paraId="40C2D48F" w14:textId="66447CDF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61 and undetected</w:t>
            </w:r>
          </w:p>
        </w:tc>
        <w:tc>
          <w:tcPr>
            <w:tcW w:w="810" w:type="dxa"/>
          </w:tcPr>
          <w:p w14:paraId="0D6135FD" w14:textId="50D8C28C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5BB402FC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  <w:p w14:paraId="6560DBB0" w14:textId="6C4FC51F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underlying cancer</w:t>
            </w:r>
          </w:p>
        </w:tc>
        <w:tc>
          <w:tcPr>
            <w:tcW w:w="1170" w:type="dxa"/>
          </w:tcPr>
          <w:p w14:paraId="78154719" w14:textId="1544F063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B77D3F" w:rsidRPr="007B010D" w14:paraId="081795E5" w14:textId="6355887C" w:rsidTr="00916EE9">
        <w:tc>
          <w:tcPr>
            <w:tcW w:w="805" w:type="dxa"/>
          </w:tcPr>
          <w:p w14:paraId="6D7DEB3C" w14:textId="77777777" w:rsidR="00B77D3F" w:rsidRPr="007B010D" w:rsidRDefault="00B77D3F" w:rsidP="009657E4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0969500</w:t>
            </w:r>
          </w:p>
          <w:p w14:paraId="4BCD0F2C" w14:textId="77777777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14CBF769" w14:textId="2AA96F72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sz w:val="13"/>
                <w:szCs w:val="13"/>
                <w:lang w:val="en-GB"/>
              </w:rPr>
              <w:t>Walter et al. 2019</w:t>
            </w:r>
          </w:p>
        </w:tc>
        <w:tc>
          <w:tcPr>
            <w:tcW w:w="720" w:type="dxa"/>
          </w:tcPr>
          <w:p w14:paraId="6FDF2440" w14:textId="2F5CA05A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0/ female</w:t>
            </w:r>
          </w:p>
        </w:tc>
        <w:tc>
          <w:tcPr>
            <w:tcW w:w="1170" w:type="dxa"/>
          </w:tcPr>
          <w:p w14:paraId="5E7E926D" w14:textId="7F848920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Idiopathic lymphopenia</w:t>
            </w:r>
          </w:p>
        </w:tc>
        <w:tc>
          <w:tcPr>
            <w:tcW w:w="1080" w:type="dxa"/>
          </w:tcPr>
          <w:p w14:paraId="37DF9EE3" w14:textId="4D49A075" w:rsidR="00B77D3F" w:rsidRPr="007B010D" w:rsidRDefault="00B77D3F" w:rsidP="001D54A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18DF298F" w14:textId="4A45EEBE" w:rsidR="00B77D3F" w:rsidRPr="007B010D" w:rsidRDefault="00B77D3F" w:rsidP="001D54A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40 mg</w:t>
            </w:r>
          </w:p>
          <w:p w14:paraId="38C43E15" w14:textId="7E81CFAC" w:rsidR="00B77D3F" w:rsidRPr="007B010D" w:rsidRDefault="00B77D3F" w:rsidP="001D54A1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 weeks (x8)</w:t>
            </w:r>
          </w:p>
        </w:tc>
        <w:tc>
          <w:tcPr>
            <w:tcW w:w="990" w:type="dxa"/>
          </w:tcPr>
          <w:p w14:paraId="5B8E8757" w14:textId="28391C02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8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42</w:t>
            </w:r>
            <w:r w:rsidR="00A831EE" w:rsidRPr="007B010D">
              <w:rPr>
                <w:color w:val="000000" w:themeColor="text1"/>
                <w:sz w:val="13"/>
                <w:szCs w:val="13"/>
              </w:rPr>
              <w:t xml:space="preserve"> /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5</w:t>
            </w:r>
          </w:p>
        </w:tc>
        <w:tc>
          <w:tcPr>
            <w:tcW w:w="900" w:type="dxa"/>
          </w:tcPr>
          <w:p w14:paraId="05EAFB09" w14:textId="5ECABA52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00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>,</w:t>
            </w:r>
            <w:r w:rsidRPr="007B010D">
              <w:rPr>
                <w:color w:val="000000" w:themeColor="text1"/>
                <w:sz w:val="13"/>
                <w:szCs w:val="13"/>
              </w:rPr>
              <w:t>000 and 200</w:t>
            </w:r>
          </w:p>
        </w:tc>
        <w:tc>
          <w:tcPr>
            <w:tcW w:w="810" w:type="dxa"/>
          </w:tcPr>
          <w:p w14:paraId="22AD475C" w14:textId="58C7F72D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5EAF3B35" w14:textId="0EB0ABF1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tabilization of neurologic symptoms</w:t>
            </w:r>
          </w:p>
          <w:p w14:paraId="6C976C03" w14:textId="3A34D349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6361E75E" w14:textId="5738174B" w:rsidR="00B77D3F" w:rsidRPr="007B010D" w:rsidRDefault="00B77D3F" w:rsidP="009657E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74A684A6" w14:textId="4DA5B2A4" w:rsidTr="00916EE9">
        <w:tc>
          <w:tcPr>
            <w:tcW w:w="805" w:type="dxa"/>
          </w:tcPr>
          <w:p w14:paraId="5DF8CF9E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0864100</w:t>
            </w:r>
          </w:p>
          <w:p w14:paraId="732EFB5D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6C6E16E5" w14:textId="3DCCCE6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sz w:val="13"/>
                <w:szCs w:val="13"/>
                <w:lang w:val="en-GB"/>
              </w:rPr>
              <w:t xml:space="preserve">Hoang et al. 2019 </w:t>
            </w:r>
          </w:p>
        </w:tc>
        <w:tc>
          <w:tcPr>
            <w:tcW w:w="720" w:type="dxa"/>
          </w:tcPr>
          <w:p w14:paraId="56712FA0" w14:textId="6E698C3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5/ female</w:t>
            </w:r>
          </w:p>
        </w:tc>
        <w:tc>
          <w:tcPr>
            <w:tcW w:w="1170" w:type="dxa"/>
          </w:tcPr>
          <w:p w14:paraId="4F3CDE46" w14:textId="0429EF3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Hodgkin’s lymphoma with history of diffuse large B cell lymphoma</w:t>
            </w:r>
          </w:p>
        </w:tc>
        <w:tc>
          <w:tcPr>
            <w:tcW w:w="1080" w:type="dxa"/>
          </w:tcPr>
          <w:p w14:paraId="7668B88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2A7B7A3E" w14:textId="2144FD9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 mg/ kg</w:t>
            </w:r>
          </w:p>
          <w:p w14:paraId="6D27F267" w14:textId="7A31DAA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 weeks (x8)</w:t>
            </w:r>
          </w:p>
        </w:tc>
        <w:tc>
          <w:tcPr>
            <w:tcW w:w="990" w:type="dxa"/>
          </w:tcPr>
          <w:p w14:paraId="308B447E" w14:textId="67C6753A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69CF5EFA" w14:textId="79C2C9C4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and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537B886B" w14:textId="761F70E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33029D7E" w14:textId="1432566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signs of PML after injection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 xml:space="preserve">, </w:t>
            </w:r>
            <w:r w:rsidRPr="007B010D">
              <w:rPr>
                <w:color w:val="000000" w:themeColor="text1"/>
                <w:sz w:val="13"/>
                <w:szCs w:val="13"/>
              </w:rPr>
              <w:t>diagnosed by brain biopsy (unmasking PML)</w:t>
            </w:r>
          </w:p>
          <w:p w14:paraId="3E2DFDDA" w14:textId="753CA7E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  <w:p w14:paraId="452D446B" w14:textId="1FF4240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underlying lymphoma</w:t>
            </w:r>
          </w:p>
        </w:tc>
        <w:tc>
          <w:tcPr>
            <w:tcW w:w="1170" w:type="dxa"/>
          </w:tcPr>
          <w:p w14:paraId="68C32833" w14:textId="11CB2E4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70E0B9DD" w14:textId="21EA1893" w:rsidTr="00916EE9">
        <w:tc>
          <w:tcPr>
            <w:tcW w:w="805" w:type="dxa"/>
            <w:vMerge w:val="restart"/>
          </w:tcPr>
          <w:p w14:paraId="2927CD66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1625858</w:t>
            </w:r>
          </w:p>
          <w:p w14:paraId="2FDB8787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 w:val="restart"/>
          </w:tcPr>
          <w:p w14:paraId="13EB1C10" w14:textId="7518272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sz w:val="13"/>
                <w:szCs w:val="13"/>
                <w:lang w:val="en-GB"/>
              </w:rPr>
              <w:t xml:space="preserve">Medrano et al. 2019 </w:t>
            </w:r>
          </w:p>
        </w:tc>
        <w:tc>
          <w:tcPr>
            <w:tcW w:w="720" w:type="dxa"/>
          </w:tcPr>
          <w:p w14:paraId="4A6219CD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81/ </w:t>
            </w:r>
          </w:p>
          <w:p w14:paraId="3DA0595F" w14:textId="4A661C8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4B9156E5" w14:textId="287D515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Kidney transplant</w:t>
            </w:r>
          </w:p>
        </w:tc>
        <w:tc>
          <w:tcPr>
            <w:tcW w:w="1080" w:type="dxa"/>
          </w:tcPr>
          <w:p w14:paraId="579A8F35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5F74C7AF" w14:textId="37549F9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 mg/ kg</w:t>
            </w:r>
          </w:p>
          <w:p w14:paraId="21BF70AD" w14:textId="79B5825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15 days</w:t>
            </w:r>
          </w:p>
        </w:tc>
        <w:tc>
          <w:tcPr>
            <w:tcW w:w="990" w:type="dxa"/>
          </w:tcPr>
          <w:p w14:paraId="48525C63" w14:textId="232C18B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6 / 56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1AAF1D01" w14:textId="276A05E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3162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4AF87D70" w14:textId="08D0A92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39F115DE" w14:textId="2A8A45C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 within 8 weeks of diagnosis</w:t>
            </w:r>
          </w:p>
        </w:tc>
        <w:tc>
          <w:tcPr>
            <w:tcW w:w="1170" w:type="dxa"/>
          </w:tcPr>
          <w:p w14:paraId="2CBD9665" w14:textId="68695D8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261273B1" w14:textId="003F761D" w:rsidTr="00916EE9">
        <w:tc>
          <w:tcPr>
            <w:tcW w:w="805" w:type="dxa"/>
            <w:vMerge/>
          </w:tcPr>
          <w:p w14:paraId="4E6497B3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041C7B35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69FCD1C9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7/ </w:t>
            </w:r>
          </w:p>
          <w:p w14:paraId="53AF572D" w14:textId="3084996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08B038A9" w14:textId="1886090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Kidney transplant</w:t>
            </w:r>
          </w:p>
        </w:tc>
        <w:tc>
          <w:tcPr>
            <w:tcW w:w="1080" w:type="dxa"/>
          </w:tcPr>
          <w:p w14:paraId="6DE7A762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6B0D55B5" w14:textId="51AEBB4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 mg/ kg</w:t>
            </w:r>
          </w:p>
          <w:p w14:paraId="6B7A60AB" w14:textId="799DEB6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15 days</w:t>
            </w:r>
          </w:p>
        </w:tc>
        <w:tc>
          <w:tcPr>
            <w:tcW w:w="990" w:type="dxa"/>
          </w:tcPr>
          <w:p w14:paraId="50DB5F94" w14:textId="6712A63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62 / 106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0AEE9A7E" w14:textId="7D89018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94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7EA9928F" w14:textId="02B2447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4A688065" w14:textId="50B6731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 within 8 weeks of diagnosis</w:t>
            </w:r>
          </w:p>
        </w:tc>
        <w:tc>
          <w:tcPr>
            <w:tcW w:w="1170" w:type="dxa"/>
          </w:tcPr>
          <w:p w14:paraId="1DA2ECB6" w14:textId="6226DC0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4093CB42" w14:textId="0E5FC21C" w:rsidTr="00916EE9">
        <w:tc>
          <w:tcPr>
            <w:tcW w:w="805" w:type="dxa"/>
            <w:vMerge/>
          </w:tcPr>
          <w:p w14:paraId="20CEC019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36AC5271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0BE38299" w14:textId="4A3BB6D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7/ female</w:t>
            </w:r>
          </w:p>
        </w:tc>
        <w:tc>
          <w:tcPr>
            <w:tcW w:w="1170" w:type="dxa"/>
          </w:tcPr>
          <w:p w14:paraId="3215D298" w14:textId="6914A13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Kidney transplant</w:t>
            </w:r>
          </w:p>
        </w:tc>
        <w:tc>
          <w:tcPr>
            <w:tcW w:w="1080" w:type="dxa"/>
          </w:tcPr>
          <w:p w14:paraId="3A5BADFF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6A2EEDAB" w14:textId="447C22A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 mg/ kg</w:t>
            </w:r>
          </w:p>
          <w:p w14:paraId="0A3CCEBD" w14:textId="2560B7C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15 days</w:t>
            </w:r>
          </w:p>
        </w:tc>
        <w:tc>
          <w:tcPr>
            <w:tcW w:w="990" w:type="dxa"/>
          </w:tcPr>
          <w:p w14:paraId="59D3E101" w14:textId="510A246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287 / 67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306BD3FB" w14:textId="3DB890D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94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33B01E40" w14:textId="2835BE7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06853D78" w14:textId="66FA55C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 within 8 weeks of diagnosis</w:t>
            </w:r>
          </w:p>
        </w:tc>
        <w:tc>
          <w:tcPr>
            <w:tcW w:w="1170" w:type="dxa"/>
          </w:tcPr>
          <w:p w14:paraId="0AA672AF" w14:textId="02696FA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2B99890E" w14:textId="2E8A5421" w:rsidTr="00916EE9">
        <w:tc>
          <w:tcPr>
            <w:tcW w:w="805" w:type="dxa"/>
          </w:tcPr>
          <w:p w14:paraId="7685DABC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1597693</w:t>
            </w:r>
          </w:p>
          <w:p w14:paraId="71521AC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75DA6370" w14:textId="3AA2F12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Küpper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. 2019 </w:t>
            </w:r>
          </w:p>
        </w:tc>
        <w:tc>
          <w:tcPr>
            <w:tcW w:w="720" w:type="dxa"/>
          </w:tcPr>
          <w:p w14:paraId="2CF8BA73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42/ </w:t>
            </w:r>
          </w:p>
          <w:p w14:paraId="5625B865" w14:textId="23090B0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001FEC83" w14:textId="5CE89D2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rimary immunodeficiency syndrome</w:t>
            </w:r>
          </w:p>
        </w:tc>
        <w:tc>
          <w:tcPr>
            <w:tcW w:w="1080" w:type="dxa"/>
          </w:tcPr>
          <w:p w14:paraId="5BBF36AB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51A13568" w14:textId="694B1C1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308AB737" w14:textId="20F4031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 weeks (x5)</w:t>
            </w:r>
          </w:p>
          <w:p w14:paraId="63C10DB1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003730AC" w14:textId="1375309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50-180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6052F187" w14:textId="413B567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38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6908A6FA" w14:textId="7FFD245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0BFAB25E" w14:textId="093BBB6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 within 6 months of diagnosis</w:t>
            </w:r>
          </w:p>
        </w:tc>
        <w:tc>
          <w:tcPr>
            <w:tcW w:w="1170" w:type="dxa"/>
          </w:tcPr>
          <w:p w14:paraId="0BCA4471" w14:textId="19BD088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58F20F25" w14:textId="69B05D58" w:rsidTr="00916EE9">
        <w:tc>
          <w:tcPr>
            <w:tcW w:w="805" w:type="dxa"/>
          </w:tcPr>
          <w:p w14:paraId="597C3CB0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1597692</w:t>
            </w:r>
          </w:p>
          <w:p w14:paraId="3200C06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61E15D5F" w14:textId="180AA49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Pawlitzki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. 2019 </w:t>
            </w:r>
          </w:p>
        </w:tc>
        <w:tc>
          <w:tcPr>
            <w:tcW w:w="720" w:type="dxa"/>
          </w:tcPr>
          <w:p w14:paraId="211CFD79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38/ </w:t>
            </w:r>
          </w:p>
          <w:p w14:paraId="1DC7E353" w14:textId="5D159C6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1868AA84" w14:textId="616C3770" w:rsidR="006C2747" w:rsidRPr="007B010D" w:rsidRDefault="006C2747" w:rsidP="006C2747">
            <w:pPr>
              <w:rPr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IgG and IgA deficiency and </w:t>
            </w: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Beh</w:t>
            </w:r>
            <w:r w:rsidRPr="007B010D">
              <w:rPr>
                <w:color w:val="000000"/>
                <w:sz w:val="13"/>
                <w:szCs w:val="13"/>
                <w:shd w:val="clear" w:color="auto" w:fill="FFFFFF"/>
              </w:rPr>
              <w:t>ç</w:t>
            </w:r>
            <w:r w:rsidRPr="007B010D">
              <w:rPr>
                <w:color w:val="000000" w:themeColor="text1"/>
                <w:sz w:val="13"/>
                <w:szCs w:val="13"/>
              </w:rPr>
              <w:t>et</w:t>
            </w:r>
            <w:proofErr w:type="spellEnd"/>
            <w:r w:rsidRPr="007B010D">
              <w:rPr>
                <w:color w:val="000000" w:themeColor="text1"/>
                <w:sz w:val="13"/>
                <w:szCs w:val="13"/>
              </w:rPr>
              <w:t xml:space="preserve"> disease</w:t>
            </w:r>
          </w:p>
        </w:tc>
        <w:tc>
          <w:tcPr>
            <w:tcW w:w="1080" w:type="dxa"/>
          </w:tcPr>
          <w:p w14:paraId="389B7C8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40053E7B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mg/kg</w:t>
            </w:r>
          </w:p>
          <w:p w14:paraId="243ABCB1" w14:textId="57A97A2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3 weeks (x2)</w:t>
            </w:r>
          </w:p>
          <w:p w14:paraId="026248BF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0F8D831C" w14:textId="1323AF3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81 / 511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42EB73BC" w14:textId="5B4C4E4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,561,955 and 7,685,000</w:t>
            </w:r>
          </w:p>
        </w:tc>
        <w:tc>
          <w:tcPr>
            <w:tcW w:w="810" w:type="dxa"/>
          </w:tcPr>
          <w:p w14:paraId="5DC3C45E" w14:textId="02133A8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4534B252" w14:textId="5230C1D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worsening</w:t>
            </w:r>
          </w:p>
          <w:p w14:paraId="3A513885" w14:textId="600BF14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</w:t>
            </w:r>
          </w:p>
        </w:tc>
        <w:tc>
          <w:tcPr>
            <w:tcW w:w="1170" w:type="dxa"/>
          </w:tcPr>
          <w:p w14:paraId="2DF9DEF3" w14:textId="39125A7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6632A2A1" w14:textId="65EACBEB" w:rsidTr="00916EE9">
        <w:tc>
          <w:tcPr>
            <w:tcW w:w="805" w:type="dxa"/>
          </w:tcPr>
          <w:p w14:paraId="4265E285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1660340</w:t>
            </w:r>
          </w:p>
          <w:p w14:paraId="5E6180D1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5D97C96F" w14:textId="6FDB632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Audemard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>-Verger et al. 2019</w:t>
            </w:r>
          </w:p>
        </w:tc>
        <w:tc>
          <w:tcPr>
            <w:tcW w:w="720" w:type="dxa"/>
          </w:tcPr>
          <w:p w14:paraId="330FF346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53/ </w:t>
            </w:r>
          </w:p>
          <w:p w14:paraId="23179CAA" w14:textId="7034C25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5BE1EA77" w14:textId="2EFFA11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 (history of silicosis)</w:t>
            </w:r>
          </w:p>
        </w:tc>
        <w:tc>
          <w:tcPr>
            <w:tcW w:w="1080" w:type="dxa"/>
          </w:tcPr>
          <w:p w14:paraId="24FD583D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262ED243" w14:textId="370EE68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.5 mg/ kg</w:t>
            </w:r>
          </w:p>
          <w:p w14:paraId="04ECC6BA" w14:textId="7C78518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 weeks (~x20)</w:t>
            </w:r>
          </w:p>
        </w:tc>
        <w:tc>
          <w:tcPr>
            <w:tcW w:w="990" w:type="dxa"/>
          </w:tcPr>
          <w:p w14:paraId="0A908BD7" w14:textId="309444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65 / 616 / 113</w:t>
            </w:r>
          </w:p>
        </w:tc>
        <w:tc>
          <w:tcPr>
            <w:tcW w:w="900" w:type="dxa"/>
          </w:tcPr>
          <w:p w14:paraId="66516868" w14:textId="586D179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~1,995 and undetectable</w:t>
            </w:r>
          </w:p>
        </w:tc>
        <w:tc>
          <w:tcPr>
            <w:tcW w:w="810" w:type="dxa"/>
          </w:tcPr>
          <w:p w14:paraId="5C1F4B8D" w14:textId="695AE00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2C77EE69" w14:textId="5A138A5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tabilization of clinical symptoms after first dose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 xml:space="preserve">, </w:t>
            </w:r>
            <w:r w:rsidRPr="007B010D">
              <w:rPr>
                <w:color w:val="000000" w:themeColor="text1"/>
                <w:sz w:val="13"/>
                <w:szCs w:val="13"/>
              </w:rPr>
              <w:t>then improvement by 6 months</w:t>
            </w:r>
          </w:p>
          <w:p w14:paraId="37A23E09" w14:textId="2B59BB6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70" w:type="dxa"/>
          </w:tcPr>
          <w:p w14:paraId="7B9DE6AF" w14:textId="221DC3A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30E06646" w14:textId="73A7D27D" w:rsidTr="00916EE9">
        <w:tc>
          <w:tcPr>
            <w:tcW w:w="805" w:type="dxa"/>
          </w:tcPr>
          <w:p w14:paraId="6EEAB484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2910430</w:t>
            </w:r>
          </w:p>
          <w:p w14:paraId="57B4D29E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4F00ED8F" w14:textId="0D4335A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sz w:val="13"/>
                <w:szCs w:val="13"/>
                <w:lang w:val="en-GB"/>
              </w:rPr>
              <w:t>Holmes et al. 2020</w:t>
            </w:r>
          </w:p>
        </w:tc>
        <w:tc>
          <w:tcPr>
            <w:tcW w:w="720" w:type="dxa"/>
          </w:tcPr>
          <w:p w14:paraId="71A671F2" w14:textId="208C040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1/ female</w:t>
            </w:r>
          </w:p>
        </w:tc>
        <w:tc>
          <w:tcPr>
            <w:tcW w:w="1170" w:type="dxa"/>
          </w:tcPr>
          <w:p w14:paraId="196E3971" w14:textId="5B3A504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Large B cell lymphoma </w:t>
            </w:r>
          </w:p>
        </w:tc>
        <w:tc>
          <w:tcPr>
            <w:tcW w:w="1080" w:type="dxa"/>
          </w:tcPr>
          <w:p w14:paraId="7DA9445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61AEB289" w14:textId="2532D85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06042D2E" w14:textId="4E05F37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1 month (x3)</w:t>
            </w:r>
          </w:p>
          <w:p w14:paraId="349E668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3BCF8DDA" w14:textId="7F9198D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304 / 340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2481AB01" w14:textId="3200D11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Positive but value not stated) and undetected</w:t>
            </w:r>
          </w:p>
        </w:tc>
        <w:tc>
          <w:tcPr>
            <w:tcW w:w="810" w:type="dxa"/>
          </w:tcPr>
          <w:p w14:paraId="1D8A11CB" w14:textId="5E8014B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2BB97AAD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stabilization</w:t>
            </w:r>
          </w:p>
          <w:p w14:paraId="54D956B6" w14:textId="142A7E9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Minimal </w:t>
            </w:r>
            <w:r w:rsidR="000D1F03" w:rsidRPr="007B010D">
              <w:rPr>
                <w:color w:val="000000" w:themeColor="text1"/>
                <w:sz w:val="13"/>
                <w:szCs w:val="13"/>
              </w:rPr>
              <w:t>MRI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improvement</w:t>
            </w:r>
          </w:p>
        </w:tc>
        <w:tc>
          <w:tcPr>
            <w:tcW w:w="1170" w:type="dxa"/>
          </w:tcPr>
          <w:p w14:paraId="0842FCA0" w14:textId="3562EB7E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</w:tr>
      <w:tr w:rsidR="00916EE9" w:rsidRPr="007B010D" w14:paraId="2C1A85F6" w14:textId="0CE2394E" w:rsidTr="00916EE9">
        <w:tc>
          <w:tcPr>
            <w:tcW w:w="805" w:type="dxa"/>
            <w:vMerge w:val="restart"/>
          </w:tcPr>
          <w:p w14:paraId="0F610FDA" w14:textId="2572A76A" w:rsidR="006C2747" w:rsidRPr="007B010D" w:rsidRDefault="006C2747" w:rsidP="006C2747">
            <w:pPr>
              <w:rPr>
                <w:sz w:val="13"/>
                <w:szCs w:val="13"/>
              </w:rPr>
            </w:pPr>
            <w:r w:rsidRPr="007B010D">
              <w:rPr>
                <w:sz w:val="13"/>
                <w:szCs w:val="13"/>
              </w:rPr>
              <w:t>32434801</w:t>
            </w:r>
          </w:p>
          <w:p w14:paraId="745854B4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 w:val="restart"/>
          </w:tcPr>
          <w:p w14:paraId="7BB67306" w14:textId="0F8B5AF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sz w:val="13"/>
                <w:szCs w:val="13"/>
                <w:lang w:val="en-GB"/>
              </w:rPr>
              <w:t>Mahler et al. 2020</w:t>
            </w:r>
          </w:p>
        </w:tc>
        <w:tc>
          <w:tcPr>
            <w:tcW w:w="720" w:type="dxa"/>
          </w:tcPr>
          <w:p w14:paraId="2167B447" w14:textId="4EC9610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3/ female</w:t>
            </w:r>
          </w:p>
        </w:tc>
        <w:tc>
          <w:tcPr>
            <w:tcW w:w="1170" w:type="dxa"/>
          </w:tcPr>
          <w:p w14:paraId="227BCE74" w14:textId="55429E4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arge B cell lymphoma</w:t>
            </w:r>
          </w:p>
        </w:tc>
        <w:tc>
          <w:tcPr>
            <w:tcW w:w="1080" w:type="dxa"/>
          </w:tcPr>
          <w:p w14:paraId="635C476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IL-2 therapy followed by </w:t>
            </w:r>
          </w:p>
          <w:p w14:paraId="662B14C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1DC7F2A7" w14:textId="141FDB7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00 mg</w:t>
            </w:r>
          </w:p>
          <w:p w14:paraId="1AB4AF89" w14:textId="3C04AED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  <w:p w14:paraId="02ABF6A3" w14:textId="5559714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685042A7" w14:textId="2508B551" w:rsidR="006C2747" w:rsidRPr="007B010D" w:rsidRDefault="006C2747" w:rsidP="006C2747">
            <w:pPr>
              <w:rPr>
                <w:color w:val="000000"/>
                <w:sz w:val="13"/>
                <w:szCs w:val="13"/>
                <w:shd w:val="clear" w:color="auto" w:fill="FFFFFF"/>
              </w:rPr>
            </w:pPr>
            <w:r w:rsidRPr="007B010D">
              <w:rPr>
                <w:color w:val="000000"/>
                <w:sz w:val="13"/>
                <w:szCs w:val="13"/>
                <w:shd w:val="clear" w:color="auto" w:fill="FFFFFF"/>
              </w:rPr>
              <w:t xml:space="preserve">24 / </w:t>
            </w:r>
            <w:r w:rsidRPr="007B010D">
              <w:rPr>
                <w:sz w:val="13"/>
                <w:szCs w:val="13"/>
              </w:rPr>
              <w:t>4</w:t>
            </w:r>
            <w:r w:rsidR="00DF224B" w:rsidRPr="007B010D">
              <w:rPr>
                <w:sz w:val="13"/>
                <w:szCs w:val="13"/>
              </w:rPr>
              <w:t xml:space="preserve"> </w:t>
            </w:r>
            <w:r w:rsidRPr="007B010D">
              <w:rPr>
                <w:color w:val="000000"/>
                <w:sz w:val="13"/>
                <w:szCs w:val="13"/>
                <w:shd w:val="clear" w:color="auto" w:fill="FFFFFF"/>
              </w:rPr>
              <w:t xml:space="preserve">/ </w:t>
            </w:r>
            <w:r w:rsidR="00DF224B" w:rsidRPr="007B010D">
              <w:rPr>
                <w:color w:val="000000"/>
                <w:sz w:val="13"/>
                <w:szCs w:val="13"/>
                <w:shd w:val="clear" w:color="auto" w:fill="FFFFFF"/>
              </w:rPr>
              <w:t>unknown</w:t>
            </w:r>
            <w:r w:rsidRPr="007B010D">
              <w:rPr>
                <w:color w:val="000000"/>
                <w:sz w:val="13"/>
                <w:szCs w:val="13"/>
                <w:shd w:val="clear" w:color="auto" w:fill="FFFFFF"/>
              </w:rPr>
              <w:t xml:space="preserve"> </w:t>
            </w:r>
          </w:p>
          <w:p w14:paraId="15B5EDFB" w14:textId="77777777" w:rsidR="006C2747" w:rsidRPr="007B010D" w:rsidRDefault="006C2747" w:rsidP="006C2747">
            <w:pPr>
              <w:rPr>
                <w:sz w:val="13"/>
                <w:szCs w:val="13"/>
              </w:rPr>
            </w:pPr>
          </w:p>
          <w:p w14:paraId="1A216B10" w14:textId="2124F31C" w:rsidR="006C2747" w:rsidRPr="007B010D" w:rsidRDefault="006C2747" w:rsidP="006C2747">
            <w:pPr>
              <w:rPr>
                <w:i/>
                <w:iCs/>
                <w:color w:val="000000" w:themeColor="text1"/>
                <w:sz w:val="13"/>
                <w:szCs w:val="13"/>
                <w:u w:val="single"/>
              </w:rPr>
            </w:pPr>
          </w:p>
        </w:tc>
        <w:tc>
          <w:tcPr>
            <w:tcW w:w="900" w:type="dxa"/>
          </w:tcPr>
          <w:p w14:paraId="0F14FFDD" w14:textId="18F0F30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49 and 98</w:t>
            </w:r>
          </w:p>
        </w:tc>
        <w:tc>
          <w:tcPr>
            <w:tcW w:w="810" w:type="dxa"/>
          </w:tcPr>
          <w:p w14:paraId="33A86A7F" w14:textId="52A4110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705A2187" w14:textId="1D726C7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stabilization</w:t>
            </w:r>
          </w:p>
          <w:p w14:paraId="49B86ABF" w14:textId="42E406D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D4 and CD8 increased</w:t>
            </w:r>
          </w:p>
          <w:p w14:paraId="5F0A603A" w14:textId="3D46646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Lymphoma </w:t>
            </w: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reccurred</w:t>
            </w:r>
            <w:proofErr w:type="spellEnd"/>
          </w:p>
        </w:tc>
        <w:tc>
          <w:tcPr>
            <w:tcW w:w="1170" w:type="dxa"/>
          </w:tcPr>
          <w:p w14:paraId="5DBD1B22" w14:textId="2882537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7935A543" w14:textId="77777777" w:rsidTr="00916EE9">
        <w:tc>
          <w:tcPr>
            <w:tcW w:w="805" w:type="dxa"/>
            <w:vMerge/>
          </w:tcPr>
          <w:p w14:paraId="3C70D605" w14:textId="77777777" w:rsidR="006C2747" w:rsidRPr="007B010D" w:rsidRDefault="006C2747" w:rsidP="006C2747">
            <w:pPr>
              <w:rPr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4FCF4226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10FEB60E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60/ </w:t>
            </w:r>
          </w:p>
          <w:p w14:paraId="5D299ED1" w14:textId="05F4877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20BEB129" w14:textId="4561B61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arge B cell lymphoma</w:t>
            </w:r>
          </w:p>
        </w:tc>
        <w:tc>
          <w:tcPr>
            <w:tcW w:w="1080" w:type="dxa"/>
          </w:tcPr>
          <w:p w14:paraId="68EBED1F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IL-2 therapy followed by </w:t>
            </w:r>
          </w:p>
          <w:p w14:paraId="3DF4B0E7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6F33644F" w14:textId="7524854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lastRenderedPageBreak/>
              <w:t>175 mg</w:t>
            </w:r>
          </w:p>
          <w:p w14:paraId="219C1519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  <w:p w14:paraId="4E9F47B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4F8E03F4" w14:textId="6B20490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lastRenderedPageBreak/>
              <w:t>245</w:t>
            </w:r>
            <w:r w:rsidRPr="007B010D">
              <w:rPr>
                <w:color w:val="000000"/>
                <w:sz w:val="13"/>
                <w:szCs w:val="13"/>
                <w:shd w:val="clear" w:color="auto" w:fill="FFFFFF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192</w:t>
            </w:r>
            <w:r w:rsidRPr="007B010D">
              <w:rPr>
                <w:color w:val="000000"/>
                <w:sz w:val="13"/>
                <w:szCs w:val="13"/>
                <w:shd w:val="clear" w:color="auto" w:fill="FFFFFF"/>
              </w:rPr>
              <w:t xml:space="preserve"> / </w:t>
            </w:r>
            <w:r w:rsidR="00DF224B" w:rsidRPr="007B010D">
              <w:rPr>
                <w:color w:val="000000"/>
                <w:sz w:val="13"/>
                <w:szCs w:val="13"/>
                <w:shd w:val="clear" w:color="auto" w:fill="FFFFFF"/>
              </w:rPr>
              <w:t>unknown</w:t>
            </w:r>
          </w:p>
        </w:tc>
        <w:tc>
          <w:tcPr>
            <w:tcW w:w="900" w:type="dxa"/>
          </w:tcPr>
          <w:p w14:paraId="163A7964" w14:textId="2CDD73B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09 and undetected</w:t>
            </w:r>
          </w:p>
        </w:tc>
        <w:tc>
          <w:tcPr>
            <w:tcW w:w="810" w:type="dxa"/>
          </w:tcPr>
          <w:p w14:paraId="5C4FAB52" w14:textId="41D88E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0236BC7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D4 and CD8 increased</w:t>
            </w:r>
          </w:p>
          <w:p w14:paraId="2A55A5EA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tabilization of PML lesions</w:t>
            </w:r>
          </w:p>
          <w:p w14:paraId="776C5941" w14:textId="6787848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lastRenderedPageBreak/>
              <w:t>Clinical improvement to full independence of all activities of daily living</w:t>
            </w:r>
          </w:p>
        </w:tc>
        <w:tc>
          <w:tcPr>
            <w:tcW w:w="1170" w:type="dxa"/>
          </w:tcPr>
          <w:p w14:paraId="12A9051B" w14:textId="294A346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lastRenderedPageBreak/>
              <w:t>No</w:t>
            </w:r>
          </w:p>
        </w:tc>
      </w:tr>
      <w:tr w:rsidR="00916EE9" w:rsidRPr="007B010D" w14:paraId="168E6C3A" w14:textId="3AC6D13A" w:rsidTr="00916EE9">
        <w:tc>
          <w:tcPr>
            <w:tcW w:w="805" w:type="dxa"/>
          </w:tcPr>
          <w:p w14:paraId="7323B42E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2644211</w:t>
            </w:r>
          </w:p>
          <w:p w14:paraId="669813F9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734316FD" w14:textId="327064D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Goereci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. 2020</w:t>
            </w:r>
          </w:p>
        </w:tc>
        <w:tc>
          <w:tcPr>
            <w:tcW w:w="720" w:type="dxa"/>
          </w:tcPr>
          <w:p w14:paraId="53D9FD4E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1/ </w:t>
            </w:r>
          </w:p>
          <w:p w14:paraId="6FD5D873" w14:textId="169B034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79DDAD62" w14:textId="38DDAFF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Unknown </w:t>
            </w:r>
          </w:p>
        </w:tc>
        <w:tc>
          <w:tcPr>
            <w:tcW w:w="1080" w:type="dxa"/>
          </w:tcPr>
          <w:p w14:paraId="32F9E5E9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IL-2 therapy followed by </w:t>
            </w:r>
          </w:p>
          <w:p w14:paraId="18FC053F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1762067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269E24F9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1 month (x3)</w:t>
            </w:r>
          </w:p>
          <w:p w14:paraId="4851815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79DAA583" w14:textId="571204F3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540C8F6B" w14:textId="6CE2F84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000 and undetected</w:t>
            </w:r>
          </w:p>
        </w:tc>
        <w:tc>
          <w:tcPr>
            <w:tcW w:w="810" w:type="dxa"/>
          </w:tcPr>
          <w:p w14:paraId="00E6ED64" w14:textId="5085FEC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362DCFEC" w14:textId="1EFFE9F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radiological improvement</w:t>
            </w:r>
            <w:r w:rsidR="000D1F03" w:rsidRPr="007B010D">
              <w:rPr>
                <w:color w:val="000000" w:themeColor="text1"/>
                <w:sz w:val="13"/>
                <w:szCs w:val="13"/>
              </w:rPr>
              <w:t>, f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ollowed by recurring respiratory </w:t>
            </w:r>
            <w:proofErr w:type="gramStart"/>
            <w:r w:rsidRPr="007B010D">
              <w:rPr>
                <w:color w:val="000000" w:themeColor="text1"/>
                <w:sz w:val="13"/>
                <w:szCs w:val="13"/>
              </w:rPr>
              <w:t>distress  and</w:t>
            </w:r>
            <w:proofErr w:type="gramEnd"/>
            <w:r w:rsidRPr="007B010D">
              <w:rPr>
                <w:color w:val="000000" w:themeColor="text1"/>
                <w:sz w:val="13"/>
                <w:szCs w:val="13"/>
              </w:rPr>
              <w:t xml:space="preserve"> death at 6 weeks following pembrolizumab treatment </w:t>
            </w:r>
          </w:p>
        </w:tc>
        <w:tc>
          <w:tcPr>
            <w:tcW w:w="1170" w:type="dxa"/>
          </w:tcPr>
          <w:p w14:paraId="78556ACB" w14:textId="1AB4F1A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Possible </w:t>
            </w:r>
            <w:r w:rsidR="00995920" w:rsidRPr="007B010D">
              <w:rPr>
                <w:color w:val="000000" w:themeColor="text1"/>
                <w:sz w:val="13"/>
                <w:szCs w:val="13"/>
              </w:rPr>
              <w:t>bronc</w:t>
            </w:r>
            <w:r w:rsidR="004B7CF3" w:rsidRPr="007B010D">
              <w:rPr>
                <w:color w:val="000000" w:themeColor="text1"/>
                <w:sz w:val="13"/>
                <w:szCs w:val="13"/>
              </w:rPr>
              <w:t>ho</w:t>
            </w:r>
            <w:r w:rsidR="00995920" w:rsidRPr="007B010D">
              <w:rPr>
                <w:color w:val="000000" w:themeColor="text1"/>
                <w:sz w:val="13"/>
                <w:szCs w:val="13"/>
              </w:rPr>
              <w:t>pulmonary symptoms</w:t>
            </w:r>
          </w:p>
        </w:tc>
      </w:tr>
      <w:tr w:rsidR="00916EE9" w:rsidRPr="007B010D" w14:paraId="0229B47B" w14:textId="7FEEEDF2" w:rsidTr="00916EE9">
        <w:tc>
          <w:tcPr>
            <w:tcW w:w="805" w:type="dxa"/>
          </w:tcPr>
          <w:p w14:paraId="15D3ABBD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2644207</w:t>
            </w:r>
          </w:p>
          <w:p w14:paraId="3FF39B8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7FA14DBF" w14:textId="33F8C9E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Grassl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. 2020</w:t>
            </w:r>
          </w:p>
        </w:tc>
        <w:tc>
          <w:tcPr>
            <w:tcW w:w="720" w:type="dxa"/>
          </w:tcPr>
          <w:p w14:paraId="2383B354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69/ </w:t>
            </w:r>
          </w:p>
          <w:p w14:paraId="6A3086D4" w14:textId="6CD787D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62B16953" w14:textId="1225D9C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ezary syndrome</w:t>
            </w:r>
          </w:p>
        </w:tc>
        <w:tc>
          <w:tcPr>
            <w:tcW w:w="1080" w:type="dxa"/>
          </w:tcPr>
          <w:p w14:paraId="2DDC2BE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728D21D8" w14:textId="0259B76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40 mg</w:t>
            </w:r>
          </w:p>
          <w:p w14:paraId="4B228E16" w14:textId="38E2198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 weeks (x3)</w:t>
            </w:r>
          </w:p>
        </w:tc>
        <w:tc>
          <w:tcPr>
            <w:tcW w:w="990" w:type="dxa"/>
          </w:tcPr>
          <w:p w14:paraId="07B1C247" w14:textId="73DFF4C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180 / 238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4976E0EE" w14:textId="68F2FFB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4505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"</w:t>
            </w:r>
            <w:r w:rsidRPr="007B010D">
              <w:rPr>
                <w:color w:val="000000" w:themeColor="text1"/>
                <w:sz w:val="13"/>
                <w:szCs w:val="13"/>
              </w:rPr>
              <w:t>slightly increased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"</w:t>
            </w:r>
          </w:p>
        </w:tc>
        <w:tc>
          <w:tcPr>
            <w:tcW w:w="810" w:type="dxa"/>
          </w:tcPr>
          <w:p w14:paraId="709FDAB5" w14:textId="21F374A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73EFF48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worsening</w:t>
            </w:r>
          </w:p>
          <w:p w14:paraId="4FD3264D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rogression in PML lesion size and number</w:t>
            </w:r>
          </w:p>
          <w:p w14:paraId="3F964033" w14:textId="0DB339A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 within 5 weeks</w:t>
            </w:r>
          </w:p>
        </w:tc>
        <w:tc>
          <w:tcPr>
            <w:tcW w:w="1170" w:type="dxa"/>
          </w:tcPr>
          <w:p w14:paraId="0C2B5507" w14:textId="0995FFE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15689ED0" w14:textId="7569A79C" w:rsidTr="00916EE9">
        <w:tc>
          <w:tcPr>
            <w:tcW w:w="805" w:type="dxa"/>
          </w:tcPr>
          <w:p w14:paraId="70F1B925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2700225</w:t>
            </w:r>
          </w:p>
          <w:p w14:paraId="1C6AE96B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4C89749A" w14:textId="2629E5A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Stogbauer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. 2020</w:t>
            </w:r>
          </w:p>
        </w:tc>
        <w:tc>
          <w:tcPr>
            <w:tcW w:w="720" w:type="dxa"/>
          </w:tcPr>
          <w:p w14:paraId="504B23C4" w14:textId="4B65629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4 /female</w:t>
            </w:r>
          </w:p>
        </w:tc>
        <w:tc>
          <w:tcPr>
            <w:tcW w:w="1170" w:type="dxa"/>
          </w:tcPr>
          <w:p w14:paraId="6DA7FEA7" w14:textId="5411571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arge B cell lymphoma</w:t>
            </w:r>
          </w:p>
        </w:tc>
        <w:tc>
          <w:tcPr>
            <w:tcW w:w="1080" w:type="dxa"/>
          </w:tcPr>
          <w:p w14:paraId="4249DA8C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26520C18" w14:textId="1F695D9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34A6C964" w14:textId="210F43D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3)</w:t>
            </w:r>
          </w:p>
          <w:p w14:paraId="60E12E7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39BFCD44" w14:textId="6CA0E21D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0E327B3A" w14:textId="32CB6D2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3,500,000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41AE2B86" w14:textId="02CBAB9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51C88A25" w14:textId="78CA12B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 xml:space="preserve"> and MRI worsening, </w:t>
            </w:r>
            <w:r w:rsidRPr="007B010D">
              <w:rPr>
                <w:color w:val="000000" w:themeColor="text1"/>
                <w:sz w:val="13"/>
                <w:szCs w:val="13"/>
              </w:rPr>
              <w:t>Died of PML</w:t>
            </w:r>
          </w:p>
        </w:tc>
        <w:tc>
          <w:tcPr>
            <w:tcW w:w="1170" w:type="dxa"/>
          </w:tcPr>
          <w:p w14:paraId="7150031B" w14:textId="15216E2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287378" w:rsidRPr="007B010D" w14:paraId="1309AF91" w14:textId="77777777" w:rsidTr="00916EE9">
        <w:tc>
          <w:tcPr>
            <w:tcW w:w="805" w:type="dxa"/>
          </w:tcPr>
          <w:p w14:paraId="729EDF8A" w14:textId="6CC21EF3" w:rsidR="00287378" w:rsidRPr="007B010D" w:rsidRDefault="00287378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2549952</w:t>
            </w:r>
          </w:p>
        </w:tc>
        <w:tc>
          <w:tcPr>
            <w:tcW w:w="900" w:type="dxa"/>
          </w:tcPr>
          <w:p w14:paraId="53F2B109" w14:textId="4F8D60DA" w:rsidR="00287378" w:rsidRPr="007B010D" w:rsidRDefault="00287378" w:rsidP="006C2747">
            <w:pPr>
              <w:rPr>
                <w:sz w:val="13"/>
                <w:szCs w:val="13"/>
                <w:lang w:val="en-GB"/>
              </w:rPr>
            </w:pPr>
            <w:r w:rsidRPr="007B010D">
              <w:rPr>
                <w:sz w:val="13"/>
                <w:szCs w:val="13"/>
                <w:lang w:val="en-GB"/>
              </w:rPr>
              <w:t>Kapadia and Ney, 2020</w:t>
            </w:r>
          </w:p>
        </w:tc>
        <w:tc>
          <w:tcPr>
            <w:tcW w:w="720" w:type="dxa"/>
          </w:tcPr>
          <w:p w14:paraId="5F0FE563" w14:textId="77777777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9/</w:t>
            </w:r>
          </w:p>
          <w:p w14:paraId="207E8282" w14:textId="724FD12D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30617FB5" w14:textId="28918EB9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arge B cell lymphoma</w:t>
            </w:r>
          </w:p>
        </w:tc>
        <w:tc>
          <w:tcPr>
            <w:tcW w:w="1080" w:type="dxa"/>
          </w:tcPr>
          <w:p w14:paraId="39303B0A" w14:textId="77777777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01D74CA5" w14:textId="1C38AB81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  <w:p w14:paraId="276D0B5C" w14:textId="672CC48A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4)</w:t>
            </w:r>
          </w:p>
        </w:tc>
        <w:tc>
          <w:tcPr>
            <w:tcW w:w="990" w:type="dxa"/>
          </w:tcPr>
          <w:p w14:paraId="20F94C19" w14:textId="77777777" w:rsidR="00245CD3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0A80A058" w14:textId="77777777" w:rsidR="00245CD3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1D59A2A3" w14:textId="16E92D6E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12C1155E" w14:textId="1B43DE81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 (diagnosed by brain biopsy)</w:t>
            </w:r>
          </w:p>
        </w:tc>
        <w:tc>
          <w:tcPr>
            <w:tcW w:w="810" w:type="dxa"/>
          </w:tcPr>
          <w:p w14:paraId="145D7BF0" w14:textId="5C8F0C1A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11103BD3" w14:textId="0FF681D3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</w:t>
            </w:r>
            <w:r w:rsidR="00416C7F" w:rsidRPr="007B010D">
              <w:rPr>
                <w:color w:val="000000" w:themeColor="text1"/>
                <w:sz w:val="13"/>
                <w:szCs w:val="13"/>
              </w:rPr>
              <w:t>c</w:t>
            </w:r>
            <w:r w:rsidRPr="007B010D">
              <w:rPr>
                <w:color w:val="000000" w:themeColor="text1"/>
                <w:sz w:val="13"/>
                <w:szCs w:val="13"/>
              </w:rPr>
              <w:t>al improvement by month 4 with MRI stabilization</w:t>
            </w:r>
          </w:p>
          <w:p w14:paraId="61684FEC" w14:textId="6ECDA0BD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79CEF13D" w14:textId="4896698D" w:rsidR="00287378" w:rsidRPr="007B010D" w:rsidRDefault="00287378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AB26EB" w:rsidRPr="007B010D" w14:paraId="00CC995A" w14:textId="77777777" w:rsidTr="00916EE9">
        <w:tc>
          <w:tcPr>
            <w:tcW w:w="805" w:type="dxa"/>
          </w:tcPr>
          <w:p w14:paraId="1EF17F8E" w14:textId="46754215" w:rsidR="00AB26EB" w:rsidRPr="007B010D" w:rsidRDefault="00AB26EB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2005559</w:t>
            </w:r>
          </w:p>
        </w:tc>
        <w:tc>
          <w:tcPr>
            <w:tcW w:w="900" w:type="dxa"/>
          </w:tcPr>
          <w:p w14:paraId="31B73D15" w14:textId="1A36289E" w:rsidR="00AB26EB" w:rsidRPr="007B010D" w:rsidRDefault="00AB26EB" w:rsidP="006C2747">
            <w:pPr>
              <w:rPr>
                <w:sz w:val="13"/>
                <w:szCs w:val="13"/>
                <w:lang w:val="en-GB"/>
              </w:rPr>
            </w:pPr>
            <w:r w:rsidRPr="007B010D">
              <w:rPr>
                <w:sz w:val="13"/>
                <w:szCs w:val="13"/>
                <w:lang w:val="en-GB"/>
              </w:rPr>
              <w:t>Mozo Ruiz et al, 2020</w:t>
            </w:r>
          </w:p>
        </w:tc>
        <w:tc>
          <w:tcPr>
            <w:tcW w:w="720" w:type="dxa"/>
          </w:tcPr>
          <w:p w14:paraId="70C8D399" w14:textId="77777777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4/</w:t>
            </w:r>
          </w:p>
          <w:p w14:paraId="5DAF27F1" w14:textId="57BF019B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239C362C" w14:textId="3938F532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HIV</w:t>
            </w:r>
          </w:p>
        </w:tc>
        <w:tc>
          <w:tcPr>
            <w:tcW w:w="1080" w:type="dxa"/>
          </w:tcPr>
          <w:p w14:paraId="3D10CBEB" w14:textId="68ACD57B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2608EF68" w14:textId="77777777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mg/kg</w:t>
            </w:r>
          </w:p>
          <w:p w14:paraId="3AD705DC" w14:textId="50EE29DF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</w:t>
            </w:r>
            <w:r w:rsidR="00416C7F" w:rsidRPr="007B010D">
              <w:rPr>
                <w:color w:val="000000" w:themeColor="text1"/>
                <w:sz w:val="13"/>
                <w:szCs w:val="13"/>
              </w:rPr>
              <w:t>4 weeks (x3)</w:t>
            </w:r>
          </w:p>
        </w:tc>
        <w:tc>
          <w:tcPr>
            <w:tcW w:w="990" w:type="dxa"/>
          </w:tcPr>
          <w:p w14:paraId="5EC84FEE" w14:textId="77777777" w:rsidR="00245CD3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20/</w:t>
            </w:r>
          </w:p>
          <w:p w14:paraId="729520D8" w14:textId="77777777" w:rsidR="00245CD3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unkown</w:t>
            </w:r>
            <w:proofErr w:type="spellEnd"/>
            <w:r w:rsidRPr="007B010D">
              <w:rPr>
                <w:color w:val="000000" w:themeColor="text1"/>
                <w:sz w:val="13"/>
                <w:szCs w:val="13"/>
              </w:rPr>
              <w:t>/</w:t>
            </w:r>
          </w:p>
          <w:p w14:paraId="66089486" w14:textId="45AF5678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7236BD15" w14:textId="5BFFF35D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ositive</w:t>
            </w:r>
            <w:r w:rsidR="00416C7F" w:rsidRPr="007B010D">
              <w:rPr>
                <w:color w:val="000000" w:themeColor="text1"/>
                <w:sz w:val="13"/>
                <w:szCs w:val="13"/>
              </w:rPr>
              <w:t xml:space="preserve"> and undetected</w:t>
            </w:r>
          </w:p>
        </w:tc>
        <w:tc>
          <w:tcPr>
            <w:tcW w:w="810" w:type="dxa"/>
          </w:tcPr>
          <w:p w14:paraId="3900B7C1" w14:textId="6E3C0772" w:rsidR="00AB26EB" w:rsidRPr="007B010D" w:rsidRDefault="00416C7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08A7D32C" w14:textId="77777777" w:rsidR="00AB26EB" w:rsidRPr="007B010D" w:rsidRDefault="00416C7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radiological improvement</w:t>
            </w:r>
          </w:p>
          <w:p w14:paraId="6B963AF5" w14:textId="0AFA6155" w:rsidR="00416C7F" w:rsidRPr="007B010D" w:rsidRDefault="00416C7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7D60ACA8" w14:textId="0F3CE3FA" w:rsidR="00AB26EB" w:rsidRPr="007B010D" w:rsidRDefault="00416C7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7ED1AA70" w14:textId="25941154" w:rsidTr="00916EE9">
        <w:tc>
          <w:tcPr>
            <w:tcW w:w="805" w:type="dxa"/>
          </w:tcPr>
          <w:p w14:paraId="5FE49463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1797364/33515299</w:t>
            </w:r>
          </w:p>
          <w:p w14:paraId="4807FFB1" w14:textId="5F1D753A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</w:p>
          <w:p w14:paraId="31FB98E5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1C256A73" w14:textId="623D5FB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Uzunov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. 2020/ </w:t>
            </w:r>
            <w:proofErr w:type="spellStart"/>
            <w:r w:rsidRPr="007B010D">
              <w:rPr>
                <w:sz w:val="13"/>
                <w:szCs w:val="13"/>
                <w:lang w:val="en-GB"/>
              </w:rPr>
              <w:t>Roos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>-W</w:t>
            </w:r>
            <w:r w:rsidR="00CF31C8" w:rsidRPr="007B010D">
              <w:rPr>
                <w:sz w:val="13"/>
                <w:szCs w:val="13"/>
                <w:lang w:val="en-GB"/>
              </w:rPr>
              <w:t>e</w:t>
            </w:r>
            <w:r w:rsidRPr="007B010D">
              <w:rPr>
                <w:sz w:val="13"/>
                <w:szCs w:val="13"/>
                <w:lang w:val="en-GB"/>
              </w:rPr>
              <w:t>il 2021</w:t>
            </w:r>
          </w:p>
        </w:tc>
        <w:tc>
          <w:tcPr>
            <w:tcW w:w="720" w:type="dxa"/>
          </w:tcPr>
          <w:p w14:paraId="62718EC6" w14:textId="35FC64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7/ female</w:t>
            </w:r>
          </w:p>
        </w:tc>
        <w:tc>
          <w:tcPr>
            <w:tcW w:w="1170" w:type="dxa"/>
          </w:tcPr>
          <w:p w14:paraId="397F2955" w14:textId="7B6AB7C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Acute myeloid leukemia</w:t>
            </w:r>
          </w:p>
        </w:tc>
        <w:tc>
          <w:tcPr>
            <w:tcW w:w="1080" w:type="dxa"/>
          </w:tcPr>
          <w:p w14:paraId="37D56A6E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1160CC0A" w14:textId="17D1048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 mg/kg (x2)</w:t>
            </w:r>
          </w:p>
          <w:p w14:paraId="09D03E7C" w14:textId="51CA829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 mg/kg (x1)</w:t>
            </w:r>
          </w:p>
          <w:p w14:paraId="5E616ED4" w14:textId="24FF512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Q2 weeks)</w:t>
            </w:r>
          </w:p>
        </w:tc>
        <w:tc>
          <w:tcPr>
            <w:tcW w:w="990" w:type="dxa"/>
          </w:tcPr>
          <w:p w14:paraId="5AE5A9C2" w14:textId="1E104120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37AE6326" w14:textId="5932A3B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47,377 and undetectable </w:t>
            </w:r>
          </w:p>
        </w:tc>
        <w:tc>
          <w:tcPr>
            <w:tcW w:w="810" w:type="dxa"/>
          </w:tcPr>
          <w:p w14:paraId="381E8352" w14:textId="14EFF9F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671A4DA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improvement within 1 week</w:t>
            </w:r>
          </w:p>
          <w:p w14:paraId="77215209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Reduced PML lesions on MRI</w:t>
            </w:r>
          </w:p>
          <w:p w14:paraId="54550BB8" w14:textId="03A4425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SF JCV undetectable after 4 weeks</w:t>
            </w:r>
          </w:p>
          <w:p w14:paraId="05A0A474" w14:textId="5DAF73C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3C699A5C" w14:textId="50E7CDF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yositis</w:t>
            </w:r>
          </w:p>
        </w:tc>
      </w:tr>
      <w:tr w:rsidR="00916EE9" w:rsidRPr="007B010D" w14:paraId="2C6AB8D1" w14:textId="7940DE43" w:rsidTr="00916EE9">
        <w:tc>
          <w:tcPr>
            <w:tcW w:w="805" w:type="dxa"/>
            <w:vMerge w:val="restart"/>
          </w:tcPr>
          <w:p w14:paraId="3FD1D43B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3515299</w:t>
            </w:r>
          </w:p>
          <w:p w14:paraId="2E5467E7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 w:val="restart"/>
          </w:tcPr>
          <w:p w14:paraId="7722C41C" w14:textId="6FC7B8DE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Roos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>-Weil et al. 2021</w:t>
            </w:r>
          </w:p>
        </w:tc>
        <w:tc>
          <w:tcPr>
            <w:tcW w:w="720" w:type="dxa"/>
          </w:tcPr>
          <w:p w14:paraId="60C0DB2F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3/ </w:t>
            </w:r>
          </w:p>
          <w:p w14:paraId="0BCA530C" w14:textId="0E835E2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6BE0A3FC" w14:textId="4F841E9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arge B cell lymphoma</w:t>
            </w:r>
          </w:p>
        </w:tc>
        <w:tc>
          <w:tcPr>
            <w:tcW w:w="1080" w:type="dxa"/>
          </w:tcPr>
          <w:p w14:paraId="50B0396C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42017271" w14:textId="2ECF050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 mg/kg</w:t>
            </w:r>
          </w:p>
          <w:p w14:paraId="23FFF655" w14:textId="0D504C1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 weeks (x3)</w:t>
            </w:r>
          </w:p>
        </w:tc>
        <w:tc>
          <w:tcPr>
            <w:tcW w:w="990" w:type="dxa"/>
          </w:tcPr>
          <w:p w14:paraId="2D99D10E" w14:textId="2772702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53 / 116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00F5C614" w14:textId="192BF27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detected (brain biopsy diagnosis)</w:t>
            </w:r>
          </w:p>
        </w:tc>
        <w:tc>
          <w:tcPr>
            <w:tcW w:w="810" w:type="dxa"/>
          </w:tcPr>
          <w:p w14:paraId="6FBCA562" w14:textId="31A7B6A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3321A2AE" w14:textId="56FDA6E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stabilization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>, MRI atrophy</w:t>
            </w:r>
          </w:p>
        </w:tc>
        <w:tc>
          <w:tcPr>
            <w:tcW w:w="1170" w:type="dxa"/>
          </w:tcPr>
          <w:p w14:paraId="489BBC3B" w14:textId="371C536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30A4A65A" w14:textId="19910212" w:rsidTr="00916EE9">
        <w:tc>
          <w:tcPr>
            <w:tcW w:w="805" w:type="dxa"/>
            <w:vMerge/>
          </w:tcPr>
          <w:p w14:paraId="4825B74F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69F63EDE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23D56440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53/ </w:t>
            </w:r>
          </w:p>
          <w:p w14:paraId="26D6BD71" w14:textId="61A5770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19FDB03D" w14:textId="7D4DE6B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*HIV</w:t>
            </w:r>
          </w:p>
          <w:p w14:paraId="172E5605" w14:textId="3133221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T- cell lymphoma</w:t>
            </w:r>
          </w:p>
        </w:tc>
        <w:tc>
          <w:tcPr>
            <w:tcW w:w="1080" w:type="dxa"/>
          </w:tcPr>
          <w:p w14:paraId="028F171A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4675FEEF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 mg/kg</w:t>
            </w:r>
          </w:p>
          <w:p w14:paraId="67A6B99B" w14:textId="4CF0374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</w:tc>
        <w:tc>
          <w:tcPr>
            <w:tcW w:w="990" w:type="dxa"/>
          </w:tcPr>
          <w:p w14:paraId="022B6D91" w14:textId="4C1E87F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64 / 474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571709A0" w14:textId="1A60C9F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457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810" w:type="dxa"/>
          </w:tcPr>
          <w:p w14:paraId="29D91093" w14:textId="4A83181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141DEE7E" w14:textId="237B47C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Rapid 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>clinical and MRI worsening</w:t>
            </w:r>
          </w:p>
          <w:p w14:paraId="075DB2E5" w14:textId="7D932C5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</w:t>
            </w:r>
          </w:p>
        </w:tc>
        <w:tc>
          <w:tcPr>
            <w:tcW w:w="1170" w:type="dxa"/>
          </w:tcPr>
          <w:p w14:paraId="6B092FD3" w14:textId="746245A5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</w:tr>
      <w:tr w:rsidR="00916EE9" w:rsidRPr="007B010D" w14:paraId="49858800" w14:textId="5A7C8FD6" w:rsidTr="00916EE9">
        <w:tc>
          <w:tcPr>
            <w:tcW w:w="805" w:type="dxa"/>
            <w:vMerge/>
          </w:tcPr>
          <w:p w14:paraId="5F5B82B8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54B2C0D5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0D5A77B1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5/ </w:t>
            </w:r>
          </w:p>
          <w:p w14:paraId="689C8C1C" w14:textId="4C73B10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58B7FB1E" w14:textId="647B14F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ollicular lymphoma</w:t>
            </w:r>
          </w:p>
        </w:tc>
        <w:tc>
          <w:tcPr>
            <w:tcW w:w="1080" w:type="dxa"/>
          </w:tcPr>
          <w:p w14:paraId="54D2CFC2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36793A24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25298BC9" w14:textId="1DDB5CB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</w:tc>
        <w:tc>
          <w:tcPr>
            <w:tcW w:w="990" w:type="dxa"/>
          </w:tcPr>
          <w:p w14:paraId="45E46859" w14:textId="7831B69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06 / 58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6683FF5D" w14:textId="7B4C7BC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25,719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70E8753D" w14:textId="382E51A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45D71571" w14:textId="17B29116" w:rsidR="006C2747" w:rsidRPr="007B010D" w:rsidRDefault="00C452B4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Rapid clinical and MRI worsening</w:t>
            </w:r>
          </w:p>
          <w:p w14:paraId="20E698ED" w14:textId="675E72A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</w:t>
            </w:r>
          </w:p>
        </w:tc>
        <w:tc>
          <w:tcPr>
            <w:tcW w:w="1170" w:type="dxa"/>
          </w:tcPr>
          <w:p w14:paraId="77A6EB04" w14:textId="7EE7084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62923DA9" w14:textId="5992F655" w:rsidTr="00916EE9">
        <w:tc>
          <w:tcPr>
            <w:tcW w:w="805" w:type="dxa"/>
            <w:vMerge/>
          </w:tcPr>
          <w:p w14:paraId="6CF4CF00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06B623EC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587B16B5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1/ </w:t>
            </w:r>
          </w:p>
          <w:p w14:paraId="148CBE06" w14:textId="62AE6C3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7662A2E0" w14:textId="55F4432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yasthenia gravis</w:t>
            </w:r>
          </w:p>
        </w:tc>
        <w:tc>
          <w:tcPr>
            <w:tcW w:w="1080" w:type="dxa"/>
          </w:tcPr>
          <w:p w14:paraId="57329E7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4BF59085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410F5C24" w14:textId="4FF5A58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4)</w:t>
            </w:r>
          </w:p>
        </w:tc>
        <w:tc>
          <w:tcPr>
            <w:tcW w:w="990" w:type="dxa"/>
          </w:tcPr>
          <w:p w14:paraId="054EB928" w14:textId="738172F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52 / 333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3821F279" w14:textId="272A247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10,686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(stable, precise value unknown)</w:t>
            </w:r>
          </w:p>
        </w:tc>
        <w:tc>
          <w:tcPr>
            <w:tcW w:w="810" w:type="dxa"/>
          </w:tcPr>
          <w:p w14:paraId="095FD59D" w14:textId="1EF6803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3C92B0B7" w14:textId="0D6267F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Clinical worsening following by 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 xml:space="preserve">clinical and MRI </w:t>
            </w:r>
            <w:r w:rsidRPr="007B010D">
              <w:rPr>
                <w:color w:val="000000" w:themeColor="text1"/>
                <w:sz w:val="13"/>
                <w:szCs w:val="13"/>
              </w:rPr>
              <w:t>stabilizatio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170" w:type="dxa"/>
          </w:tcPr>
          <w:p w14:paraId="7600FAB6" w14:textId="36DA6EE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6CD82866" w14:textId="1E9EFE2C" w:rsidTr="00916EE9">
        <w:tc>
          <w:tcPr>
            <w:tcW w:w="805" w:type="dxa"/>
            <w:vMerge/>
          </w:tcPr>
          <w:p w14:paraId="77CFCB59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79B8FB88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48968751" w14:textId="1EF1D9E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2/ female</w:t>
            </w:r>
          </w:p>
        </w:tc>
        <w:tc>
          <w:tcPr>
            <w:tcW w:w="1170" w:type="dxa"/>
          </w:tcPr>
          <w:p w14:paraId="03AF6D87" w14:textId="0699FFD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VID</w:t>
            </w:r>
          </w:p>
          <w:p w14:paraId="51D21274" w14:textId="3CDB49A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gestive tract granulomatosis</w:t>
            </w:r>
          </w:p>
        </w:tc>
        <w:tc>
          <w:tcPr>
            <w:tcW w:w="1080" w:type="dxa"/>
          </w:tcPr>
          <w:p w14:paraId="5821F3F1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29985B3D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 mg/kg</w:t>
            </w:r>
          </w:p>
          <w:p w14:paraId="031AD8CA" w14:textId="19132EC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 months (x2)</w:t>
            </w:r>
          </w:p>
        </w:tc>
        <w:tc>
          <w:tcPr>
            <w:tcW w:w="990" w:type="dxa"/>
          </w:tcPr>
          <w:p w14:paraId="37FB7F65" w14:textId="5F5D622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305 / 89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46532082" w14:textId="28290C4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329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(stable, precise value unknown)</w:t>
            </w:r>
          </w:p>
        </w:tc>
        <w:tc>
          <w:tcPr>
            <w:tcW w:w="810" w:type="dxa"/>
          </w:tcPr>
          <w:p w14:paraId="7E12EB65" w14:textId="0BA4662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36DD8F88" w14:textId="75B433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improvement within 4 weeks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 xml:space="preserve">, </w:t>
            </w:r>
            <w:r w:rsidRPr="007B010D">
              <w:rPr>
                <w:color w:val="000000" w:themeColor="text1"/>
                <w:sz w:val="13"/>
                <w:szCs w:val="13"/>
              </w:rPr>
              <w:t>injections stopped due to adverse event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 xml:space="preserve">, </w:t>
            </w:r>
            <w:r w:rsidRPr="007B010D">
              <w:rPr>
                <w:color w:val="000000" w:themeColor="text1"/>
                <w:sz w:val="13"/>
                <w:szCs w:val="13"/>
              </w:rPr>
              <w:t>led to rapid PML progression and death</w:t>
            </w:r>
          </w:p>
        </w:tc>
        <w:tc>
          <w:tcPr>
            <w:tcW w:w="1170" w:type="dxa"/>
          </w:tcPr>
          <w:p w14:paraId="5489A0BF" w14:textId="4CB52D6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olitis / hepatitis</w:t>
            </w:r>
          </w:p>
        </w:tc>
      </w:tr>
      <w:tr w:rsidR="00916EE9" w:rsidRPr="007B010D" w14:paraId="01E29648" w14:textId="3EE89328" w:rsidTr="00916EE9">
        <w:tc>
          <w:tcPr>
            <w:tcW w:w="805" w:type="dxa"/>
            <w:vMerge w:val="restart"/>
          </w:tcPr>
          <w:p w14:paraId="51F864E3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4039733</w:t>
            </w:r>
          </w:p>
          <w:p w14:paraId="40F6F9F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 w:val="restart"/>
          </w:tcPr>
          <w:p w14:paraId="5DDF3D55" w14:textId="2582826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Beudel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. 2021</w:t>
            </w:r>
          </w:p>
        </w:tc>
        <w:tc>
          <w:tcPr>
            <w:tcW w:w="720" w:type="dxa"/>
          </w:tcPr>
          <w:p w14:paraId="2ADA4460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3/ </w:t>
            </w:r>
          </w:p>
          <w:p w14:paraId="5840DB37" w14:textId="0523009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4B26B80D" w14:textId="5085D4E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Idiopathic lymphoma</w:t>
            </w:r>
          </w:p>
        </w:tc>
        <w:tc>
          <w:tcPr>
            <w:tcW w:w="1080" w:type="dxa"/>
          </w:tcPr>
          <w:p w14:paraId="13712D1C" w14:textId="5AEDF89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76676C22" w14:textId="597F0E0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00 mg</w:t>
            </w:r>
          </w:p>
          <w:p w14:paraId="276FBA38" w14:textId="64CAC65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</w:tc>
        <w:tc>
          <w:tcPr>
            <w:tcW w:w="990" w:type="dxa"/>
          </w:tcPr>
          <w:p w14:paraId="0447B49D" w14:textId="5D6B6DB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90 / 90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4DE89C56" w14:textId="150947A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20,000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6FC27D02" w14:textId="391BB53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3FF4A514" w14:textId="384609AA" w:rsidR="00C452B4" w:rsidRPr="007B010D" w:rsidRDefault="006C2747" w:rsidP="00C452B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worsening for 3 weeks followed by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 xml:space="preserve"> clinical improvement and MRI stabilization</w:t>
            </w:r>
          </w:p>
          <w:p w14:paraId="1342B9E7" w14:textId="56FD97B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70" w:type="dxa"/>
          </w:tcPr>
          <w:p w14:paraId="7B624237" w14:textId="340FF09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09DBC6DE" w14:textId="03932C46" w:rsidTr="00916EE9">
        <w:tc>
          <w:tcPr>
            <w:tcW w:w="805" w:type="dxa"/>
            <w:vMerge/>
          </w:tcPr>
          <w:p w14:paraId="40F7A353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774172FA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24E4DA22" w14:textId="4231FA1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8/ female</w:t>
            </w:r>
          </w:p>
        </w:tc>
        <w:tc>
          <w:tcPr>
            <w:tcW w:w="1170" w:type="dxa"/>
          </w:tcPr>
          <w:p w14:paraId="7A9100D2" w14:textId="128EC4B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olymyositis and systemic sclerosis</w:t>
            </w:r>
          </w:p>
        </w:tc>
        <w:tc>
          <w:tcPr>
            <w:tcW w:w="1080" w:type="dxa"/>
          </w:tcPr>
          <w:p w14:paraId="77DC4E14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1602BD23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00 mg</w:t>
            </w:r>
          </w:p>
          <w:p w14:paraId="27D97A84" w14:textId="021E948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</w:tc>
        <w:tc>
          <w:tcPr>
            <w:tcW w:w="990" w:type="dxa"/>
          </w:tcPr>
          <w:p w14:paraId="5D3DE81A" w14:textId="7681880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70 / 70 /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2AFE1898" w14:textId="27E86205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and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71024F50" w14:textId="5A7A38A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00A9B6F0" w14:textId="20EAD134" w:rsidR="006C2747" w:rsidRPr="007B010D" w:rsidRDefault="00C452B4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MRI improvement</w:t>
            </w:r>
          </w:p>
        </w:tc>
        <w:tc>
          <w:tcPr>
            <w:tcW w:w="1170" w:type="dxa"/>
          </w:tcPr>
          <w:p w14:paraId="4016294F" w14:textId="5FF9B73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694549BF" w14:textId="2D3B982A" w:rsidTr="00916EE9">
        <w:tc>
          <w:tcPr>
            <w:tcW w:w="805" w:type="dxa"/>
            <w:vMerge w:val="restart"/>
          </w:tcPr>
          <w:p w14:paraId="0D96CEEE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4035834</w:t>
            </w:r>
          </w:p>
          <w:p w14:paraId="14D71717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 w:val="restart"/>
          </w:tcPr>
          <w:p w14:paraId="1A9D7B24" w14:textId="7BA4577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Möhn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. 2021</w:t>
            </w:r>
          </w:p>
        </w:tc>
        <w:tc>
          <w:tcPr>
            <w:tcW w:w="720" w:type="dxa"/>
          </w:tcPr>
          <w:p w14:paraId="7F5869E6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8/ </w:t>
            </w:r>
          </w:p>
          <w:p w14:paraId="2689C6E2" w14:textId="127DCE1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0E9F856D" w14:textId="034EF3A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ntle cell lymphoma</w:t>
            </w:r>
          </w:p>
        </w:tc>
        <w:tc>
          <w:tcPr>
            <w:tcW w:w="1080" w:type="dxa"/>
          </w:tcPr>
          <w:p w14:paraId="0C0AA4EE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0F65E8CC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18CE585A" w14:textId="420239C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4)</w:t>
            </w:r>
          </w:p>
        </w:tc>
        <w:tc>
          <w:tcPr>
            <w:tcW w:w="990" w:type="dxa"/>
          </w:tcPr>
          <w:p w14:paraId="3F203F8D" w14:textId="7E8741DE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5332C94E" w14:textId="49DAC98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&lt;500 and 220</w:t>
            </w:r>
          </w:p>
        </w:tc>
        <w:tc>
          <w:tcPr>
            <w:tcW w:w="810" w:type="dxa"/>
          </w:tcPr>
          <w:p w14:paraId="5E61A14E" w14:textId="52A2826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ossible (</w:t>
            </w:r>
            <w:r w:rsidR="000D1F03" w:rsidRPr="007B010D">
              <w:rPr>
                <w:color w:val="000000" w:themeColor="text1"/>
                <w:sz w:val="13"/>
                <w:szCs w:val="13"/>
              </w:rPr>
              <w:t>CE on MRI)</w:t>
            </w:r>
          </w:p>
        </w:tc>
        <w:tc>
          <w:tcPr>
            <w:tcW w:w="1710" w:type="dxa"/>
          </w:tcPr>
          <w:p w14:paraId="19A0CE9B" w14:textId="694E1B83" w:rsidR="00C452B4" w:rsidRPr="007B010D" w:rsidRDefault="006C2747" w:rsidP="00C452B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Reduced 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 xml:space="preserve">JC </w:t>
            </w:r>
            <w:r w:rsidRPr="007B010D">
              <w:rPr>
                <w:color w:val="000000" w:themeColor="text1"/>
                <w:sz w:val="13"/>
                <w:szCs w:val="13"/>
              </w:rPr>
              <w:t>viral load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>, clinical and MRI worsening</w:t>
            </w:r>
          </w:p>
          <w:p w14:paraId="627623B9" w14:textId="4409321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70" w:type="dxa"/>
          </w:tcPr>
          <w:p w14:paraId="62493C47" w14:textId="4B4F52C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2ED25A82" w14:textId="2E9A5266" w:rsidTr="00916EE9">
        <w:tc>
          <w:tcPr>
            <w:tcW w:w="805" w:type="dxa"/>
            <w:vMerge/>
          </w:tcPr>
          <w:p w14:paraId="0B9A7207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3F152094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1DCE2993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3/ </w:t>
            </w:r>
          </w:p>
          <w:p w14:paraId="288FA3C9" w14:textId="7DE38E1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298B1D94" w14:textId="34019CF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Immunocytoma</w:t>
            </w:r>
            <w:proofErr w:type="spellEnd"/>
          </w:p>
        </w:tc>
        <w:tc>
          <w:tcPr>
            <w:tcW w:w="1080" w:type="dxa"/>
          </w:tcPr>
          <w:p w14:paraId="51816DBF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6D5C08C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58FA7C26" w14:textId="2258E86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3)</w:t>
            </w:r>
          </w:p>
        </w:tc>
        <w:tc>
          <w:tcPr>
            <w:tcW w:w="990" w:type="dxa"/>
          </w:tcPr>
          <w:p w14:paraId="1C799F4A" w14:textId="5A53C76B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00E0996D" w14:textId="7D62EB1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Undetected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436A9F46" w14:textId="495A0AE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6C6D0E81" w14:textId="42E2CF43" w:rsidR="006C2747" w:rsidRPr="007B010D" w:rsidRDefault="00C452B4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MRI improvement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 </w:t>
            </w:r>
          </w:p>
        </w:tc>
        <w:tc>
          <w:tcPr>
            <w:tcW w:w="1170" w:type="dxa"/>
          </w:tcPr>
          <w:p w14:paraId="7157EE64" w14:textId="301FC01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3D6A3E43" w14:textId="55615C47" w:rsidTr="00916EE9">
        <w:tc>
          <w:tcPr>
            <w:tcW w:w="805" w:type="dxa"/>
            <w:vMerge/>
          </w:tcPr>
          <w:p w14:paraId="7122DA8E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61276BA0" w14:textId="77777777" w:rsidR="006C2747" w:rsidRPr="007B010D" w:rsidRDefault="006C2747" w:rsidP="006C2747">
            <w:pPr>
              <w:rPr>
                <w:sz w:val="13"/>
                <w:szCs w:val="13"/>
                <w:lang w:val="en-GB"/>
              </w:rPr>
            </w:pPr>
          </w:p>
        </w:tc>
        <w:tc>
          <w:tcPr>
            <w:tcW w:w="720" w:type="dxa"/>
          </w:tcPr>
          <w:p w14:paraId="4058C4A6" w14:textId="78659B9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0/ female</w:t>
            </w:r>
          </w:p>
        </w:tc>
        <w:tc>
          <w:tcPr>
            <w:tcW w:w="1170" w:type="dxa"/>
          </w:tcPr>
          <w:p w14:paraId="287CE0E2" w14:textId="332B24A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ollicular lymphoma</w:t>
            </w:r>
          </w:p>
        </w:tc>
        <w:tc>
          <w:tcPr>
            <w:tcW w:w="1080" w:type="dxa"/>
          </w:tcPr>
          <w:p w14:paraId="1B0F4E8A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3544B9A2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59CC0A01" w14:textId="3A1F59E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  <w:u w:val="single"/>
              </w:rPr>
              <w:t xml:space="preserve">Q? 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(x2) </w:t>
            </w:r>
          </w:p>
        </w:tc>
        <w:tc>
          <w:tcPr>
            <w:tcW w:w="990" w:type="dxa"/>
          </w:tcPr>
          <w:p w14:paraId="03A8A248" w14:textId="192FA753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7766566E" w14:textId="1CE6F99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90,000 and 190,000</w:t>
            </w:r>
          </w:p>
        </w:tc>
        <w:tc>
          <w:tcPr>
            <w:tcW w:w="810" w:type="dxa"/>
          </w:tcPr>
          <w:p w14:paraId="2C0EB598" w14:textId="1C61775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ossible (CE on MRI</w:t>
            </w:r>
            <w:r w:rsidR="000D1F03" w:rsidRPr="007B010D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710" w:type="dxa"/>
          </w:tcPr>
          <w:p w14:paraId="12604411" w14:textId="70CCE78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Clinical 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>and MRI worsening</w:t>
            </w:r>
          </w:p>
          <w:p w14:paraId="4B5956F8" w14:textId="1F6DF70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 within 3 weeks of second dose</w:t>
            </w:r>
          </w:p>
        </w:tc>
        <w:tc>
          <w:tcPr>
            <w:tcW w:w="1170" w:type="dxa"/>
          </w:tcPr>
          <w:p w14:paraId="131DE3A4" w14:textId="2E162B9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0C0453" w:rsidRPr="007B010D" w14:paraId="56A00AF3" w14:textId="77777777" w:rsidTr="00916EE9">
        <w:tc>
          <w:tcPr>
            <w:tcW w:w="805" w:type="dxa"/>
          </w:tcPr>
          <w:p w14:paraId="0854852C" w14:textId="0A7A0CCD" w:rsidR="000C0453" w:rsidRPr="007B010D" w:rsidRDefault="000C0453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3724354</w:t>
            </w:r>
          </w:p>
        </w:tc>
        <w:tc>
          <w:tcPr>
            <w:tcW w:w="900" w:type="dxa"/>
          </w:tcPr>
          <w:p w14:paraId="2D859964" w14:textId="20259258" w:rsidR="000C0453" w:rsidRPr="007B010D" w:rsidRDefault="000C0453" w:rsidP="006C2747">
            <w:pPr>
              <w:rPr>
                <w:sz w:val="13"/>
                <w:szCs w:val="13"/>
                <w:lang w:val="en-GB"/>
              </w:rPr>
            </w:pPr>
            <w:r w:rsidRPr="007B010D">
              <w:rPr>
                <w:sz w:val="13"/>
                <w:szCs w:val="13"/>
                <w:lang w:val="en-GB"/>
              </w:rPr>
              <w:t>Patel et al, 2021</w:t>
            </w:r>
          </w:p>
        </w:tc>
        <w:tc>
          <w:tcPr>
            <w:tcW w:w="720" w:type="dxa"/>
          </w:tcPr>
          <w:p w14:paraId="6695B202" w14:textId="77777777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8/</w:t>
            </w:r>
          </w:p>
          <w:p w14:paraId="795A51D7" w14:textId="33770093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19028E02" w14:textId="2110481D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ultiple sclerosis treated with ocrelizumab</w:t>
            </w:r>
          </w:p>
        </w:tc>
        <w:tc>
          <w:tcPr>
            <w:tcW w:w="1080" w:type="dxa"/>
          </w:tcPr>
          <w:p w14:paraId="6EE61631" w14:textId="77777777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Pemrolizumab</w:t>
            </w:r>
            <w:proofErr w:type="spellEnd"/>
          </w:p>
          <w:p w14:paraId="120EA198" w14:textId="49F99B80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00mg</w:t>
            </w:r>
          </w:p>
        </w:tc>
        <w:tc>
          <w:tcPr>
            <w:tcW w:w="990" w:type="dxa"/>
          </w:tcPr>
          <w:p w14:paraId="565A06E7" w14:textId="155659D6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94/85/1</w:t>
            </w:r>
          </w:p>
        </w:tc>
        <w:tc>
          <w:tcPr>
            <w:tcW w:w="900" w:type="dxa"/>
          </w:tcPr>
          <w:p w14:paraId="56C7BF15" w14:textId="3CC3A34E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000 and unknown</w:t>
            </w:r>
          </w:p>
        </w:tc>
        <w:tc>
          <w:tcPr>
            <w:tcW w:w="810" w:type="dxa"/>
          </w:tcPr>
          <w:p w14:paraId="47FA6970" w14:textId="6EE5EC78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58E49319" w14:textId="77777777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Rapid deterioration with no signs of IRIS</w:t>
            </w:r>
          </w:p>
          <w:p w14:paraId="6CABBB3C" w14:textId="7A2DC4FB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</w:t>
            </w:r>
          </w:p>
        </w:tc>
        <w:tc>
          <w:tcPr>
            <w:tcW w:w="1170" w:type="dxa"/>
          </w:tcPr>
          <w:p w14:paraId="133AECED" w14:textId="716BA1B8" w:rsidR="000C0453" w:rsidRPr="007B010D" w:rsidRDefault="000C045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6E5613" w:rsidRPr="007B010D" w14:paraId="0A347E28" w14:textId="77777777" w:rsidTr="00916EE9">
        <w:tc>
          <w:tcPr>
            <w:tcW w:w="805" w:type="dxa"/>
          </w:tcPr>
          <w:p w14:paraId="1689E5D2" w14:textId="216BC56D" w:rsidR="006E5613" w:rsidRPr="007B010D" w:rsidRDefault="006E5613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4484921</w:t>
            </w:r>
          </w:p>
        </w:tc>
        <w:tc>
          <w:tcPr>
            <w:tcW w:w="900" w:type="dxa"/>
          </w:tcPr>
          <w:p w14:paraId="4342575F" w14:textId="7A85E0B5" w:rsidR="006E5613" w:rsidRPr="007B010D" w:rsidRDefault="006E5613" w:rsidP="006C2747">
            <w:pPr>
              <w:rPr>
                <w:sz w:val="13"/>
                <w:szCs w:val="13"/>
                <w:lang w:val="en-GB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Haroche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, 2021</w:t>
            </w:r>
          </w:p>
        </w:tc>
        <w:tc>
          <w:tcPr>
            <w:tcW w:w="720" w:type="dxa"/>
          </w:tcPr>
          <w:p w14:paraId="34E703C3" w14:textId="77777777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0/</w:t>
            </w:r>
          </w:p>
          <w:p w14:paraId="631EA62F" w14:textId="277454D4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29DA4EA3" w14:textId="01C91D79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Erdheim</w:t>
            </w:r>
            <w:proofErr w:type="spellEnd"/>
            <w:r w:rsidRPr="007B010D">
              <w:rPr>
                <w:color w:val="000000" w:themeColor="text1"/>
                <w:sz w:val="13"/>
                <w:szCs w:val="13"/>
              </w:rPr>
              <w:t>-Chester Disease</w:t>
            </w:r>
          </w:p>
        </w:tc>
        <w:tc>
          <w:tcPr>
            <w:tcW w:w="1080" w:type="dxa"/>
          </w:tcPr>
          <w:p w14:paraId="701F97C3" w14:textId="77777777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volumab</w:t>
            </w:r>
          </w:p>
          <w:p w14:paraId="5773A0C1" w14:textId="17672692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  <w:p w14:paraId="37079CD4" w14:textId="26C63558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2)</w:t>
            </w:r>
          </w:p>
        </w:tc>
        <w:tc>
          <w:tcPr>
            <w:tcW w:w="990" w:type="dxa"/>
          </w:tcPr>
          <w:p w14:paraId="5F726D64" w14:textId="77777777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26/</w:t>
            </w:r>
          </w:p>
          <w:p w14:paraId="42478460" w14:textId="600F99A4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3A185425" w14:textId="28145BA3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5260F531" w14:textId="0CCAC7DF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50 and unknown</w:t>
            </w:r>
          </w:p>
        </w:tc>
        <w:tc>
          <w:tcPr>
            <w:tcW w:w="810" w:type="dxa"/>
          </w:tcPr>
          <w:p w14:paraId="6CAB4C43" w14:textId="204830A6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2B5087F3" w14:textId="491F7437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deterioration following 2</w:t>
            </w:r>
            <w:r w:rsidRPr="007B010D">
              <w:rPr>
                <w:color w:val="000000" w:themeColor="text1"/>
                <w:sz w:val="13"/>
                <w:szCs w:val="13"/>
                <w:vertAlign w:val="superscript"/>
              </w:rPr>
              <w:t>nd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dose</w:t>
            </w:r>
          </w:p>
          <w:p w14:paraId="0299A306" w14:textId="3783249A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Died of </w:t>
            </w: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pneuomonia</w:t>
            </w:r>
            <w:proofErr w:type="spellEnd"/>
          </w:p>
        </w:tc>
        <w:tc>
          <w:tcPr>
            <w:tcW w:w="1170" w:type="dxa"/>
          </w:tcPr>
          <w:p w14:paraId="5B0FDA3F" w14:textId="0EE8D998" w:rsidR="006E5613" w:rsidRPr="007B010D" w:rsidRDefault="006E561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8B2B50" w:rsidRPr="007B010D" w14:paraId="6547471C" w14:textId="77777777" w:rsidTr="00916EE9">
        <w:tc>
          <w:tcPr>
            <w:tcW w:w="805" w:type="dxa"/>
          </w:tcPr>
          <w:p w14:paraId="1B22F160" w14:textId="0E496DD6" w:rsidR="008B2B50" w:rsidRPr="007B010D" w:rsidRDefault="008B2B50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4285093</w:t>
            </w:r>
          </w:p>
        </w:tc>
        <w:tc>
          <w:tcPr>
            <w:tcW w:w="900" w:type="dxa"/>
          </w:tcPr>
          <w:p w14:paraId="2692A66D" w14:textId="7349B56D" w:rsidR="008B2B50" w:rsidRPr="007B010D" w:rsidRDefault="008B2B50" w:rsidP="006C2747">
            <w:pPr>
              <w:rPr>
                <w:sz w:val="13"/>
                <w:szCs w:val="13"/>
                <w:lang w:val="en-GB"/>
              </w:rPr>
            </w:pPr>
            <w:proofErr w:type="spellStart"/>
            <w:r w:rsidRPr="007B010D">
              <w:rPr>
                <w:sz w:val="13"/>
                <w:szCs w:val="13"/>
                <w:lang w:val="en-GB"/>
              </w:rPr>
              <w:t>Wicklein</w:t>
            </w:r>
            <w:proofErr w:type="spellEnd"/>
            <w:r w:rsidRPr="007B010D">
              <w:rPr>
                <w:sz w:val="13"/>
                <w:szCs w:val="13"/>
                <w:lang w:val="en-GB"/>
              </w:rPr>
              <w:t xml:space="preserve"> et al, 2021</w:t>
            </w:r>
          </w:p>
        </w:tc>
        <w:tc>
          <w:tcPr>
            <w:tcW w:w="720" w:type="dxa"/>
          </w:tcPr>
          <w:p w14:paraId="1F359ADA" w14:textId="77777777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7/</w:t>
            </w:r>
          </w:p>
          <w:p w14:paraId="63076010" w14:textId="122BDCE7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2CFD360E" w14:textId="20919567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rginal zone lymphoma</w:t>
            </w:r>
          </w:p>
        </w:tc>
        <w:tc>
          <w:tcPr>
            <w:tcW w:w="1080" w:type="dxa"/>
          </w:tcPr>
          <w:p w14:paraId="42978E40" w14:textId="65F16D9A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5CE25669" w14:textId="77777777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mg/kg</w:t>
            </w:r>
          </w:p>
          <w:p w14:paraId="090F94AD" w14:textId="0F3D12F9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-6 weeks (x5) followed by</w:t>
            </w:r>
            <w:r w:rsidR="000E01EC" w:rsidRPr="007B010D">
              <w:rPr>
                <w:color w:val="000000" w:themeColor="text1"/>
                <w:sz w:val="13"/>
                <w:szCs w:val="13"/>
              </w:rPr>
              <w:t xml:space="preserve"> BKV-</w:t>
            </w:r>
            <w:proofErr w:type="spellStart"/>
            <w:r w:rsidR="000E01EC" w:rsidRPr="007B010D">
              <w:rPr>
                <w:color w:val="000000" w:themeColor="text1"/>
                <w:sz w:val="13"/>
                <w:szCs w:val="13"/>
              </w:rPr>
              <w:t>specfiic</w:t>
            </w:r>
            <w:proofErr w:type="spellEnd"/>
            <w:r w:rsidR="000E01EC" w:rsidRPr="007B010D">
              <w:rPr>
                <w:color w:val="000000" w:themeColor="text1"/>
                <w:sz w:val="13"/>
                <w:szCs w:val="13"/>
              </w:rPr>
              <w:t xml:space="preserve"> T cells x2 followed by pembrolizumab 2mg/kg x 5</w:t>
            </w:r>
          </w:p>
        </w:tc>
        <w:tc>
          <w:tcPr>
            <w:tcW w:w="990" w:type="dxa"/>
          </w:tcPr>
          <w:p w14:paraId="2246CC88" w14:textId="77777777" w:rsidR="00245CD3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44F7D643" w14:textId="77777777" w:rsidR="00245CD3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35C75F4E" w14:textId="112148F0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3C9FFE7D" w14:textId="5DEB9691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0 and</w:t>
            </w:r>
            <w:r w:rsidR="000E01EC" w:rsidRPr="007B010D">
              <w:rPr>
                <w:color w:val="000000" w:themeColor="text1"/>
                <w:sz w:val="13"/>
                <w:szCs w:val="13"/>
              </w:rPr>
              <w:t xml:space="preserve"> 594 (peaked at 10,000)</w:t>
            </w:r>
          </w:p>
        </w:tc>
        <w:tc>
          <w:tcPr>
            <w:tcW w:w="810" w:type="dxa"/>
          </w:tcPr>
          <w:p w14:paraId="60F2E25E" w14:textId="30BAC878" w:rsidR="008B2B50" w:rsidRPr="007B010D" w:rsidRDefault="000E01EC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464911AB" w14:textId="7A979F53" w:rsidR="008B2B50" w:rsidRPr="007B010D" w:rsidRDefault="000E01EC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Initial clinical worsening followed by MRI stabilization and some clinical improvement</w:t>
            </w:r>
          </w:p>
          <w:p w14:paraId="60E30BA2" w14:textId="4EC3BD7C" w:rsidR="000E01EC" w:rsidRPr="007B010D" w:rsidRDefault="000E01EC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70" w:type="dxa"/>
          </w:tcPr>
          <w:p w14:paraId="01423DBE" w14:textId="0DB18D03" w:rsidR="008B2B50" w:rsidRPr="007B010D" w:rsidRDefault="000E01EC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3555F021" w14:textId="7CB2C7DE" w:rsidTr="00916EE9">
        <w:tc>
          <w:tcPr>
            <w:tcW w:w="805" w:type="dxa"/>
          </w:tcPr>
          <w:p w14:paraId="38568AB6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lastRenderedPageBreak/>
              <w:t>34051624</w:t>
            </w:r>
          </w:p>
          <w:p w14:paraId="7448B925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24F3A8E5" w14:textId="003A0E2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sz w:val="13"/>
                <w:szCs w:val="13"/>
                <w:lang w:val="en-GB"/>
              </w:rPr>
              <w:t>Fischbach et al. 2021</w:t>
            </w:r>
          </w:p>
        </w:tc>
        <w:tc>
          <w:tcPr>
            <w:tcW w:w="720" w:type="dxa"/>
          </w:tcPr>
          <w:p w14:paraId="51D8BD68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65/ </w:t>
            </w:r>
          </w:p>
          <w:p w14:paraId="32A314C3" w14:textId="091DA89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35603FD4" w14:textId="0AA1BCF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Idiopathic CD4+ lymphocytopenia</w:t>
            </w:r>
          </w:p>
        </w:tc>
        <w:tc>
          <w:tcPr>
            <w:tcW w:w="1080" w:type="dxa"/>
          </w:tcPr>
          <w:p w14:paraId="168B5124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Nivolumab </w:t>
            </w:r>
          </w:p>
          <w:p w14:paraId="3670E2BA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40 mg</w:t>
            </w:r>
          </w:p>
          <w:p w14:paraId="487D6A54" w14:textId="5E2474E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 weeks (x23)</w:t>
            </w:r>
          </w:p>
        </w:tc>
        <w:tc>
          <w:tcPr>
            <w:tcW w:w="990" w:type="dxa"/>
          </w:tcPr>
          <w:p w14:paraId="0E64E8D8" w14:textId="6150D5FA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50454F27" w14:textId="7A4F552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1024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0DFA7D36" w14:textId="1263EC7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5DA245A0" w14:textId="3C278D8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Initial 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 xml:space="preserve">clinical 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worsening 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>followed by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MRI</w:t>
            </w:r>
            <w:r w:rsidR="00C452B4" w:rsidRPr="007B010D">
              <w:rPr>
                <w:color w:val="000000" w:themeColor="text1"/>
                <w:sz w:val="13"/>
                <w:szCs w:val="13"/>
              </w:rPr>
              <w:t xml:space="preserve"> stabilization and slight clinical improvement</w:t>
            </w:r>
          </w:p>
        </w:tc>
        <w:tc>
          <w:tcPr>
            <w:tcW w:w="1170" w:type="dxa"/>
          </w:tcPr>
          <w:p w14:paraId="71AA7FD0" w14:textId="6743D2D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ucositis / bronchopulmonary infection</w:t>
            </w:r>
          </w:p>
        </w:tc>
      </w:tr>
      <w:tr w:rsidR="00916EE9" w:rsidRPr="007B010D" w14:paraId="5B499FAC" w14:textId="34F64B9E" w:rsidTr="00916EE9">
        <w:tc>
          <w:tcPr>
            <w:tcW w:w="805" w:type="dxa"/>
          </w:tcPr>
          <w:p w14:paraId="1819D9A1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4325541</w:t>
            </w:r>
          </w:p>
          <w:p w14:paraId="3BEE3BC5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</w:tcPr>
          <w:p w14:paraId="3D77B83A" w14:textId="7DCF4B8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an et al. 2021</w:t>
            </w:r>
          </w:p>
        </w:tc>
        <w:tc>
          <w:tcPr>
            <w:tcW w:w="720" w:type="dxa"/>
          </w:tcPr>
          <w:p w14:paraId="34E363BC" w14:textId="1F71AAE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2/ female</w:t>
            </w:r>
          </w:p>
        </w:tc>
        <w:tc>
          <w:tcPr>
            <w:tcW w:w="1170" w:type="dxa"/>
          </w:tcPr>
          <w:p w14:paraId="1275F4E6" w14:textId="42101AF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ystemic lupus erythematosus</w:t>
            </w:r>
          </w:p>
        </w:tc>
        <w:tc>
          <w:tcPr>
            <w:tcW w:w="1080" w:type="dxa"/>
          </w:tcPr>
          <w:p w14:paraId="3D41985D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187EFDCE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5240C79D" w14:textId="0ABC572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6)</w:t>
            </w:r>
          </w:p>
        </w:tc>
        <w:tc>
          <w:tcPr>
            <w:tcW w:w="990" w:type="dxa"/>
          </w:tcPr>
          <w:p w14:paraId="1A36A462" w14:textId="5EE12853" w:rsidR="006C2747" w:rsidRPr="007B010D" w:rsidRDefault="00DF224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 xml:space="preserve"> / </w:t>
            </w: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3D4D0EFB" w14:textId="44B1CAC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,300,000 and 58,000</w:t>
            </w:r>
          </w:p>
        </w:tc>
        <w:tc>
          <w:tcPr>
            <w:tcW w:w="810" w:type="dxa"/>
          </w:tcPr>
          <w:p w14:paraId="504482AF" w14:textId="5A30D06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2E78C348" w14:textId="716805E9" w:rsidR="006C2747" w:rsidRPr="007B010D" w:rsidRDefault="00C452B4" w:rsidP="00C452B4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stabilization then clinical and MRI improvement later</w:t>
            </w:r>
          </w:p>
          <w:p w14:paraId="6F5642B2" w14:textId="617B9DE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neumonia</w:t>
            </w:r>
          </w:p>
        </w:tc>
        <w:tc>
          <w:tcPr>
            <w:tcW w:w="1170" w:type="dxa"/>
          </w:tcPr>
          <w:p w14:paraId="67BFCC61" w14:textId="078935F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6A390BE9" w14:textId="4410993A" w:rsidTr="00916EE9">
        <w:tc>
          <w:tcPr>
            <w:tcW w:w="805" w:type="dxa"/>
            <w:vMerge w:val="restart"/>
          </w:tcPr>
          <w:p w14:paraId="4CD536B9" w14:textId="77777777" w:rsidR="006C2747" w:rsidRPr="007B010D" w:rsidRDefault="006C2747" w:rsidP="006C2747">
            <w:pPr>
              <w:spacing w:before="100" w:beforeAutospacing="1" w:after="100" w:afterAutospacing="1"/>
              <w:rPr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4196768</w:t>
            </w:r>
          </w:p>
          <w:p w14:paraId="418B2384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00" w:type="dxa"/>
            <w:vMerge w:val="restart"/>
          </w:tcPr>
          <w:p w14:paraId="11DE5CD7" w14:textId="6B62097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Volk et al. 2021</w:t>
            </w:r>
          </w:p>
        </w:tc>
        <w:tc>
          <w:tcPr>
            <w:tcW w:w="720" w:type="dxa"/>
          </w:tcPr>
          <w:p w14:paraId="79B07A83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21/ </w:t>
            </w:r>
          </w:p>
          <w:p w14:paraId="1A9C6E70" w14:textId="02E72CD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7E45795A" w14:textId="07AA2BB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D40-ligand deficiency</w:t>
            </w:r>
          </w:p>
        </w:tc>
        <w:tc>
          <w:tcPr>
            <w:tcW w:w="1080" w:type="dxa"/>
          </w:tcPr>
          <w:p w14:paraId="28AC1FB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6E486F70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30AD8DF3" w14:textId="5B897DEA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5 weeks (x2)</w:t>
            </w:r>
          </w:p>
          <w:p w14:paraId="4A4D7A84" w14:textId="3596215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8 weeks (x1)</w:t>
            </w:r>
          </w:p>
        </w:tc>
        <w:tc>
          <w:tcPr>
            <w:tcW w:w="990" w:type="dxa"/>
          </w:tcPr>
          <w:p w14:paraId="1961E782" w14:textId="6D21E56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57 / 1577 / 479</w:t>
            </w:r>
          </w:p>
        </w:tc>
        <w:tc>
          <w:tcPr>
            <w:tcW w:w="900" w:type="dxa"/>
          </w:tcPr>
          <w:p w14:paraId="5BFB19A0" w14:textId="7A03A5E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71 and undetected</w:t>
            </w:r>
          </w:p>
        </w:tc>
        <w:tc>
          <w:tcPr>
            <w:tcW w:w="810" w:type="dxa"/>
          </w:tcPr>
          <w:p w14:paraId="4B130031" w14:textId="09C4DC7D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Possible (CE </w:t>
            </w:r>
            <w:r w:rsidR="000D1F03" w:rsidRPr="007B010D">
              <w:rPr>
                <w:color w:val="000000" w:themeColor="text1"/>
                <w:sz w:val="13"/>
                <w:szCs w:val="13"/>
              </w:rPr>
              <w:t>on MRI</w:t>
            </w:r>
            <w:r w:rsidRPr="007B010D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710" w:type="dxa"/>
          </w:tcPr>
          <w:p w14:paraId="32FB3550" w14:textId="1DBCB2A9" w:rsidR="006C2747" w:rsidRPr="007B010D" w:rsidRDefault="00C452B4" w:rsidP="00916EE9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Initial clinical worsening followed by clinical </w:t>
            </w:r>
            <w:r w:rsidR="00916EE9" w:rsidRPr="007B010D">
              <w:rPr>
                <w:color w:val="000000" w:themeColor="text1"/>
                <w:sz w:val="13"/>
                <w:szCs w:val="13"/>
              </w:rPr>
              <w:t>improvement and MRI stabilization</w:t>
            </w:r>
          </w:p>
        </w:tc>
        <w:tc>
          <w:tcPr>
            <w:tcW w:w="1170" w:type="dxa"/>
          </w:tcPr>
          <w:p w14:paraId="4BD326CD" w14:textId="152F44BB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culopapular rash</w:t>
            </w:r>
          </w:p>
        </w:tc>
      </w:tr>
      <w:tr w:rsidR="00916EE9" w:rsidRPr="007B010D" w14:paraId="1561B93D" w14:textId="7E84736A" w:rsidTr="00916EE9">
        <w:tc>
          <w:tcPr>
            <w:tcW w:w="805" w:type="dxa"/>
            <w:vMerge/>
          </w:tcPr>
          <w:p w14:paraId="6EC61EB4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4194C35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</w:tcPr>
          <w:p w14:paraId="0316ECCD" w14:textId="443CD60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5/ female</w:t>
            </w:r>
          </w:p>
        </w:tc>
        <w:tc>
          <w:tcPr>
            <w:tcW w:w="1170" w:type="dxa"/>
          </w:tcPr>
          <w:p w14:paraId="2187222E" w14:textId="659B31F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CVID with autoimmune </w:t>
            </w:r>
            <w:proofErr w:type="gramStart"/>
            <w:r w:rsidRPr="007B010D">
              <w:rPr>
                <w:color w:val="000000" w:themeColor="text1"/>
                <w:sz w:val="13"/>
                <w:szCs w:val="13"/>
              </w:rPr>
              <w:t>cytopenia  and</w:t>
            </w:r>
            <w:proofErr w:type="gramEnd"/>
            <w:r w:rsidRPr="007B010D">
              <w:rPr>
                <w:color w:val="000000" w:themeColor="text1"/>
                <w:sz w:val="13"/>
                <w:szCs w:val="13"/>
              </w:rPr>
              <w:t xml:space="preserve"> interstitial lung disease</w:t>
            </w:r>
          </w:p>
        </w:tc>
        <w:tc>
          <w:tcPr>
            <w:tcW w:w="1080" w:type="dxa"/>
          </w:tcPr>
          <w:p w14:paraId="7DAC4471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54CA9D6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1CA7EEC4" w14:textId="1D702E73" w:rsidR="006C2747" w:rsidRPr="007B010D" w:rsidRDefault="006C2747" w:rsidP="006C2747">
            <w:pPr>
              <w:ind w:left="126"/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3 weeks (x2)</w:t>
            </w:r>
          </w:p>
          <w:p w14:paraId="4182D978" w14:textId="77777777" w:rsidR="006C2747" w:rsidRPr="007B010D" w:rsidRDefault="006C2747" w:rsidP="006C2747">
            <w:pPr>
              <w:ind w:left="126"/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months (x1)</w:t>
            </w:r>
          </w:p>
          <w:p w14:paraId="67C57691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0.5 mg/kg </w:t>
            </w:r>
          </w:p>
          <w:p w14:paraId="583710E9" w14:textId="06DA1D14" w:rsidR="006C2747" w:rsidRPr="007B010D" w:rsidRDefault="006C2747" w:rsidP="006C2747">
            <w:pPr>
              <w:ind w:left="126"/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(x1)</w:t>
            </w:r>
          </w:p>
        </w:tc>
        <w:tc>
          <w:tcPr>
            <w:tcW w:w="990" w:type="dxa"/>
          </w:tcPr>
          <w:p w14:paraId="53908F16" w14:textId="182003E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42 / 37 / 0</w:t>
            </w:r>
          </w:p>
        </w:tc>
        <w:tc>
          <w:tcPr>
            <w:tcW w:w="900" w:type="dxa"/>
          </w:tcPr>
          <w:p w14:paraId="6BCE3407" w14:textId="48770D3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Undetected (PCR from brain biopsy was positive) and </w:t>
            </w:r>
            <w:r w:rsidR="00DF224B"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810" w:type="dxa"/>
          </w:tcPr>
          <w:p w14:paraId="60AEE61B" w14:textId="3DED369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Possible (CE </w:t>
            </w:r>
            <w:r w:rsidR="000D1F03" w:rsidRPr="007B010D">
              <w:rPr>
                <w:color w:val="000000" w:themeColor="text1"/>
                <w:sz w:val="13"/>
                <w:szCs w:val="13"/>
              </w:rPr>
              <w:t>on MRI</w:t>
            </w:r>
            <w:r w:rsidRPr="007B010D">
              <w:rPr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1710" w:type="dxa"/>
          </w:tcPr>
          <w:p w14:paraId="2FF3A0B1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worsening</w:t>
            </w:r>
          </w:p>
          <w:p w14:paraId="41973C15" w14:textId="550541E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eveloped several adverse events requiring corticoid therapy and granulocyte colony-stimulating factor</w:t>
            </w:r>
          </w:p>
          <w:p w14:paraId="30BE7380" w14:textId="6B1ED12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Died possibly due to autoimmune conditions </w:t>
            </w:r>
          </w:p>
        </w:tc>
        <w:tc>
          <w:tcPr>
            <w:tcW w:w="1170" w:type="dxa"/>
          </w:tcPr>
          <w:p w14:paraId="3A4CADC2" w14:textId="4F9AD42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arrhea / severe pancytopenia</w:t>
            </w:r>
          </w:p>
        </w:tc>
      </w:tr>
      <w:tr w:rsidR="00916EE9" w:rsidRPr="007B010D" w14:paraId="2D899CF8" w14:textId="2AB2B5E2" w:rsidTr="00916EE9">
        <w:tc>
          <w:tcPr>
            <w:tcW w:w="805" w:type="dxa"/>
            <w:vMerge/>
          </w:tcPr>
          <w:p w14:paraId="0853C39A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1083AB89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</w:tcPr>
          <w:p w14:paraId="29769C75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78/ </w:t>
            </w:r>
          </w:p>
          <w:p w14:paraId="26587047" w14:textId="0258F33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29D80E8A" w14:textId="0026CC3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ffuse large B-cell lymphoma (DLBCL)</w:t>
            </w:r>
          </w:p>
        </w:tc>
        <w:tc>
          <w:tcPr>
            <w:tcW w:w="1080" w:type="dxa"/>
          </w:tcPr>
          <w:p w14:paraId="7C83544E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3980AACA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60B28731" w14:textId="7902C98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5 days (x2)</w:t>
            </w:r>
          </w:p>
        </w:tc>
        <w:tc>
          <w:tcPr>
            <w:tcW w:w="990" w:type="dxa"/>
          </w:tcPr>
          <w:p w14:paraId="3BF95272" w14:textId="3C6D884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00 / 265 / 0</w:t>
            </w:r>
          </w:p>
        </w:tc>
        <w:tc>
          <w:tcPr>
            <w:tcW w:w="900" w:type="dxa"/>
          </w:tcPr>
          <w:p w14:paraId="66DCAB9D" w14:textId="25D319E4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&lt;500 and undetected</w:t>
            </w:r>
          </w:p>
        </w:tc>
        <w:tc>
          <w:tcPr>
            <w:tcW w:w="810" w:type="dxa"/>
          </w:tcPr>
          <w:p w14:paraId="3AB09BD3" w14:textId="2C7D48A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454F7606" w14:textId="7177404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ymphoma relapsed</w:t>
            </w:r>
          </w:p>
          <w:p w14:paraId="06E9218F" w14:textId="38B92EE9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table PML symptoms</w:t>
            </w:r>
          </w:p>
          <w:p w14:paraId="2456B5CF" w14:textId="37CFE935" w:rsidR="006C2747" w:rsidRPr="007B010D" w:rsidRDefault="00916EE9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i</w:t>
            </w:r>
            <w:r w:rsidR="006C2747" w:rsidRPr="007B010D">
              <w:rPr>
                <w:color w:val="000000" w:themeColor="text1"/>
                <w:sz w:val="13"/>
                <w:szCs w:val="13"/>
              </w:rPr>
              <w:t>ntracranial hemorrhage</w:t>
            </w:r>
          </w:p>
        </w:tc>
        <w:tc>
          <w:tcPr>
            <w:tcW w:w="1170" w:type="dxa"/>
          </w:tcPr>
          <w:p w14:paraId="24F860BE" w14:textId="6A7A5EDE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916EE9" w:rsidRPr="007B010D" w14:paraId="781341CB" w14:textId="67A410FE" w:rsidTr="00916EE9">
        <w:tc>
          <w:tcPr>
            <w:tcW w:w="805" w:type="dxa"/>
            <w:vMerge/>
          </w:tcPr>
          <w:p w14:paraId="11B62BB0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14B6CCCA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</w:tcPr>
          <w:p w14:paraId="78C02860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45/ </w:t>
            </w:r>
          </w:p>
          <w:p w14:paraId="43DB30A8" w14:textId="465CFF6F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4AE67D9D" w14:textId="5167549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ID due to DOCK8 deficiency</w:t>
            </w:r>
            <w:r w:rsidR="000D1F03" w:rsidRPr="007B010D">
              <w:rPr>
                <w:color w:val="000000" w:themeColor="text1"/>
                <w:sz w:val="13"/>
                <w:szCs w:val="13"/>
              </w:rPr>
              <w:t xml:space="preserve">, </w:t>
            </w:r>
            <w:r w:rsidRPr="007B010D">
              <w:rPr>
                <w:color w:val="000000" w:themeColor="text1"/>
                <w:sz w:val="13"/>
                <w:szCs w:val="13"/>
              </w:rPr>
              <w:t>history of meningitis</w:t>
            </w:r>
          </w:p>
        </w:tc>
        <w:tc>
          <w:tcPr>
            <w:tcW w:w="1080" w:type="dxa"/>
          </w:tcPr>
          <w:p w14:paraId="1B8228B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6B60EA58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32EE2226" w14:textId="274AFC00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0 days (x2)</w:t>
            </w:r>
          </w:p>
          <w:p w14:paraId="076DCF0C" w14:textId="0774C63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30 days (x1)</w:t>
            </w:r>
          </w:p>
        </w:tc>
        <w:tc>
          <w:tcPr>
            <w:tcW w:w="990" w:type="dxa"/>
          </w:tcPr>
          <w:p w14:paraId="1AACBF20" w14:textId="7322A5F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61 / 282 / 195</w:t>
            </w:r>
          </w:p>
        </w:tc>
        <w:tc>
          <w:tcPr>
            <w:tcW w:w="900" w:type="dxa"/>
          </w:tcPr>
          <w:p w14:paraId="702CF834" w14:textId="65B2243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00 and 68,500</w:t>
            </w:r>
          </w:p>
        </w:tc>
        <w:tc>
          <w:tcPr>
            <w:tcW w:w="810" w:type="dxa"/>
          </w:tcPr>
          <w:p w14:paraId="083ACAF8" w14:textId="5F47BCE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358A1F7A" w14:textId="40646D07" w:rsidR="006C2747" w:rsidRPr="007B010D" w:rsidRDefault="00916EE9" w:rsidP="00916EE9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Rapid clinical worsening</w:t>
            </w:r>
          </w:p>
          <w:p w14:paraId="53515257" w14:textId="37E089BD" w:rsidR="006C2747" w:rsidRPr="007B010D" w:rsidRDefault="00916EE9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</w:t>
            </w:r>
          </w:p>
          <w:p w14:paraId="52894B1C" w14:textId="7B45884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170" w:type="dxa"/>
          </w:tcPr>
          <w:p w14:paraId="1C2CD46A" w14:textId="3DD76FD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culopapular rash</w:t>
            </w:r>
          </w:p>
        </w:tc>
      </w:tr>
      <w:tr w:rsidR="00916EE9" w:rsidRPr="007B010D" w14:paraId="39506540" w14:textId="77777777" w:rsidTr="00916EE9">
        <w:tc>
          <w:tcPr>
            <w:tcW w:w="805" w:type="dxa"/>
          </w:tcPr>
          <w:p w14:paraId="7D357A81" w14:textId="77777777" w:rsidR="006C2747" w:rsidRPr="007B010D" w:rsidRDefault="006C2747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</w:tcPr>
          <w:p w14:paraId="07A9B0F6" w14:textId="37EA9BB8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Rauer</w:t>
            </w:r>
            <w:proofErr w:type="spellEnd"/>
            <w:r w:rsidRPr="007B010D">
              <w:rPr>
                <w:color w:val="000000" w:themeColor="text1"/>
                <w:sz w:val="13"/>
                <w:szCs w:val="13"/>
              </w:rPr>
              <w:t xml:space="preserve"> et al. 2019/ Volk et al. 2021 (previously published)</w:t>
            </w:r>
          </w:p>
        </w:tc>
        <w:tc>
          <w:tcPr>
            <w:tcW w:w="720" w:type="dxa"/>
          </w:tcPr>
          <w:p w14:paraId="09D9E77B" w14:textId="77777777" w:rsidR="006E69EC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49/ </w:t>
            </w:r>
          </w:p>
          <w:p w14:paraId="13F677DB" w14:textId="7ED9F00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7160BFA8" w14:textId="1F0777F5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VID</w:t>
            </w:r>
            <w:r w:rsidR="000D1F03" w:rsidRPr="007B010D">
              <w:rPr>
                <w:color w:val="000000" w:themeColor="text1"/>
                <w:sz w:val="13"/>
                <w:szCs w:val="13"/>
              </w:rPr>
              <w:t xml:space="preserve">, </w:t>
            </w:r>
            <w:r w:rsidRPr="007B010D">
              <w:rPr>
                <w:color w:val="000000" w:themeColor="text1"/>
                <w:sz w:val="13"/>
                <w:szCs w:val="13"/>
              </w:rPr>
              <w:t>DLBCL</w:t>
            </w:r>
          </w:p>
        </w:tc>
        <w:tc>
          <w:tcPr>
            <w:tcW w:w="1080" w:type="dxa"/>
          </w:tcPr>
          <w:p w14:paraId="1C7BE72D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586070C1" w14:textId="77777777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 mg/kg</w:t>
            </w:r>
          </w:p>
          <w:p w14:paraId="17CCA797" w14:textId="01E08902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2-4 weeks</w:t>
            </w:r>
          </w:p>
          <w:p w14:paraId="27A58B97" w14:textId="29F9E2F1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Total 24 infusions</w:t>
            </w:r>
          </w:p>
        </w:tc>
        <w:tc>
          <w:tcPr>
            <w:tcW w:w="990" w:type="dxa"/>
          </w:tcPr>
          <w:p w14:paraId="460852A2" w14:textId="7AF0A84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0 / 62 / 0</w:t>
            </w:r>
          </w:p>
        </w:tc>
        <w:tc>
          <w:tcPr>
            <w:tcW w:w="900" w:type="dxa"/>
          </w:tcPr>
          <w:p w14:paraId="4856EA17" w14:textId="5032C09C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19,000 and undetectable</w:t>
            </w:r>
          </w:p>
        </w:tc>
        <w:tc>
          <w:tcPr>
            <w:tcW w:w="810" w:type="dxa"/>
          </w:tcPr>
          <w:p w14:paraId="495F5B02" w14:textId="091DD5F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Yes </w:t>
            </w:r>
          </w:p>
        </w:tc>
        <w:tc>
          <w:tcPr>
            <w:tcW w:w="1710" w:type="dxa"/>
          </w:tcPr>
          <w:p w14:paraId="56BEBE89" w14:textId="60724283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Initial clinical improvement then stabilization</w:t>
            </w:r>
          </w:p>
          <w:p w14:paraId="6A332FB8" w14:textId="6EA07B1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48BA976F" w14:textId="392DBD76" w:rsidR="006C2747" w:rsidRPr="007B010D" w:rsidRDefault="006C2747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arrhea / transaminitis</w:t>
            </w:r>
          </w:p>
        </w:tc>
      </w:tr>
      <w:tr w:rsidR="00046D3F" w:rsidRPr="007B010D" w14:paraId="27A220DA" w14:textId="77777777" w:rsidTr="00916EE9">
        <w:tc>
          <w:tcPr>
            <w:tcW w:w="805" w:type="dxa"/>
            <w:vMerge w:val="restart"/>
          </w:tcPr>
          <w:p w14:paraId="11F73976" w14:textId="1DFCEE86" w:rsidR="00046D3F" w:rsidRPr="007B010D" w:rsidRDefault="00046D3F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</w:t>
            </w:r>
            <w:r w:rsidR="006E69EC"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4586433</w:t>
            </w:r>
          </w:p>
        </w:tc>
        <w:tc>
          <w:tcPr>
            <w:tcW w:w="900" w:type="dxa"/>
            <w:vMerge w:val="restart"/>
          </w:tcPr>
          <w:p w14:paraId="5464262E" w14:textId="5A4D5D7D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itsch et al, 2021</w:t>
            </w:r>
          </w:p>
        </w:tc>
        <w:tc>
          <w:tcPr>
            <w:tcW w:w="720" w:type="dxa"/>
          </w:tcPr>
          <w:p w14:paraId="36C4AD2E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0/</w:t>
            </w:r>
          </w:p>
          <w:p w14:paraId="21198309" w14:textId="0D906C8A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6AC4BF51" w14:textId="4B6C8000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ollicular lymphoma</w:t>
            </w:r>
          </w:p>
        </w:tc>
        <w:tc>
          <w:tcPr>
            <w:tcW w:w="1080" w:type="dxa"/>
          </w:tcPr>
          <w:p w14:paraId="5CDAE9B3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5D37873D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mg/kg</w:t>
            </w:r>
          </w:p>
          <w:p w14:paraId="18EC7878" w14:textId="303CB136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5)</w:t>
            </w:r>
          </w:p>
        </w:tc>
        <w:tc>
          <w:tcPr>
            <w:tcW w:w="990" w:type="dxa"/>
          </w:tcPr>
          <w:p w14:paraId="497B34B4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040DB732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42D6589A" w14:textId="1D39A34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900" w:type="dxa"/>
          </w:tcPr>
          <w:p w14:paraId="3411F0F3" w14:textId="005C59E3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ositive and undetected</w:t>
            </w:r>
          </w:p>
        </w:tc>
        <w:tc>
          <w:tcPr>
            <w:tcW w:w="810" w:type="dxa"/>
          </w:tcPr>
          <w:p w14:paraId="2F556E6C" w14:textId="4EAB47F8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0AFEC363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radiological improvement</w:t>
            </w:r>
          </w:p>
          <w:p w14:paraId="7B79FE65" w14:textId="05393952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12216EBE" w14:textId="3806C6F5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046D3F" w:rsidRPr="007B010D" w14:paraId="0FF540A1" w14:textId="77777777" w:rsidTr="00916EE9">
        <w:tc>
          <w:tcPr>
            <w:tcW w:w="805" w:type="dxa"/>
            <w:vMerge/>
          </w:tcPr>
          <w:p w14:paraId="14CBB103" w14:textId="77777777" w:rsidR="00046D3F" w:rsidRPr="007B010D" w:rsidRDefault="00046D3F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65528FA9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</w:tcPr>
          <w:p w14:paraId="7D136619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6/</w:t>
            </w:r>
          </w:p>
          <w:p w14:paraId="2B5E42DA" w14:textId="6877482E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5A3773B8" w14:textId="51999368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rginal zone lymphoma</w:t>
            </w:r>
          </w:p>
        </w:tc>
        <w:tc>
          <w:tcPr>
            <w:tcW w:w="1080" w:type="dxa"/>
          </w:tcPr>
          <w:p w14:paraId="10379627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45574B9C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mg/kg</w:t>
            </w:r>
          </w:p>
          <w:p w14:paraId="1C5F4179" w14:textId="372476F0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5)</w:t>
            </w:r>
          </w:p>
        </w:tc>
        <w:tc>
          <w:tcPr>
            <w:tcW w:w="990" w:type="dxa"/>
          </w:tcPr>
          <w:p w14:paraId="7F4506DB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62FE1333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0D5F7A74" w14:textId="48337A6C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900" w:type="dxa"/>
          </w:tcPr>
          <w:p w14:paraId="22E97029" w14:textId="3E17609B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detected (diagnosed by brain biopsy)</w:t>
            </w:r>
          </w:p>
        </w:tc>
        <w:tc>
          <w:tcPr>
            <w:tcW w:w="810" w:type="dxa"/>
          </w:tcPr>
          <w:p w14:paraId="70809B53" w14:textId="73771443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25A33C31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radiological improvement</w:t>
            </w:r>
          </w:p>
          <w:p w14:paraId="10D3B578" w14:textId="642751A6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24E568E1" w14:textId="2BCEF3F1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046D3F" w:rsidRPr="007B010D" w14:paraId="41E17974" w14:textId="77777777" w:rsidTr="00916EE9">
        <w:tc>
          <w:tcPr>
            <w:tcW w:w="805" w:type="dxa"/>
            <w:vMerge/>
          </w:tcPr>
          <w:p w14:paraId="19525BAE" w14:textId="77777777" w:rsidR="00046D3F" w:rsidRPr="007B010D" w:rsidRDefault="00046D3F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0793D398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</w:tcPr>
          <w:p w14:paraId="62C28B93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3/</w:t>
            </w:r>
          </w:p>
          <w:p w14:paraId="4D29163B" w14:textId="7988765F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3C46AF20" w14:textId="47E740CE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Pulmonary adenocarcinoma </w:t>
            </w:r>
          </w:p>
        </w:tc>
        <w:tc>
          <w:tcPr>
            <w:tcW w:w="1080" w:type="dxa"/>
          </w:tcPr>
          <w:p w14:paraId="2F4E9DA4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4CC449DD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mg/kg</w:t>
            </w:r>
          </w:p>
          <w:p w14:paraId="7EB9225B" w14:textId="6D3605A8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Q3 weeks </w:t>
            </w:r>
          </w:p>
        </w:tc>
        <w:tc>
          <w:tcPr>
            <w:tcW w:w="990" w:type="dxa"/>
          </w:tcPr>
          <w:p w14:paraId="52A5A75F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Unkown</w:t>
            </w:r>
            <w:proofErr w:type="spellEnd"/>
            <w:r w:rsidRPr="007B010D">
              <w:rPr>
                <w:color w:val="000000" w:themeColor="text1"/>
                <w:sz w:val="13"/>
                <w:szCs w:val="13"/>
              </w:rPr>
              <w:t>/</w:t>
            </w:r>
          </w:p>
          <w:p w14:paraId="336EAC2A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1F68050E" w14:textId="5B0CD329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unkown</w:t>
            </w:r>
            <w:proofErr w:type="spellEnd"/>
          </w:p>
        </w:tc>
        <w:tc>
          <w:tcPr>
            <w:tcW w:w="900" w:type="dxa"/>
          </w:tcPr>
          <w:p w14:paraId="032942F7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570,000 and</w:t>
            </w:r>
          </w:p>
          <w:p w14:paraId="7496B7A2" w14:textId="3EF5EF45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detected</w:t>
            </w:r>
          </w:p>
        </w:tc>
        <w:tc>
          <w:tcPr>
            <w:tcW w:w="810" w:type="dxa"/>
          </w:tcPr>
          <w:p w14:paraId="550FC1FA" w14:textId="41539873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75C948F5" w14:textId="7777777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JCV in CSF declined to undetected by second infusion; clinical worsening with evidence of IRIS by MRI; treated with corticosteroids but course complicated by pneumonia and seizures.</w:t>
            </w:r>
          </w:p>
          <w:p w14:paraId="58918509" w14:textId="278D12D7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atient died of complications of IRIS</w:t>
            </w:r>
          </w:p>
        </w:tc>
        <w:tc>
          <w:tcPr>
            <w:tcW w:w="1170" w:type="dxa"/>
          </w:tcPr>
          <w:p w14:paraId="61A995B7" w14:textId="4A74637F" w:rsidR="00046D3F" w:rsidRPr="007B010D" w:rsidRDefault="00046D3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AA025E" w:rsidRPr="007B010D" w14:paraId="025A0D39" w14:textId="77777777" w:rsidTr="00916EE9">
        <w:tc>
          <w:tcPr>
            <w:tcW w:w="805" w:type="dxa"/>
            <w:vMerge w:val="restart"/>
          </w:tcPr>
          <w:p w14:paraId="4FB200D0" w14:textId="21F3F49E" w:rsidR="00AA025E" w:rsidRPr="007B010D" w:rsidRDefault="00AA025E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4874539</w:t>
            </w:r>
          </w:p>
        </w:tc>
        <w:tc>
          <w:tcPr>
            <w:tcW w:w="900" w:type="dxa"/>
            <w:vMerge w:val="restart"/>
          </w:tcPr>
          <w:p w14:paraId="7AD61C1A" w14:textId="548B19E2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arcy et al, 2021</w:t>
            </w:r>
          </w:p>
        </w:tc>
        <w:tc>
          <w:tcPr>
            <w:tcW w:w="720" w:type="dxa"/>
          </w:tcPr>
          <w:p w14:paraId="09886A23" w14:textId="77777777" w:rsidR="006E69EC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0/</w:t>
            </w:r>
          </w:p>
          <w:p w14:paraId="03010AE8" w14:textId="0792104F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5A0C2AB1" w14:textId="3B29B4FC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Rheumatoid arthritis</w:t>
            </w:r>
          </w:p>
        </w:tc>
        <w:tc>
          <w:tcPr>
            <w:tcW w:w="1080" w:type="dxa"/>
          </w:tcPr>
          <w:p w14:paraId="4076CC32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306FAB9A" w14:textId="5624FCCD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  <w:p w14:paraId="1FCE9BED" w14:textId="06DF9DB0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3 weeks (x2)</w:t>
            </w:r>
          </w:p>
        </w:tc>
        <w:tc>
          <w:tcPr>
            <w:tcW w:w="990" w:type="dxa"/>
          </w:tcPr>
          <w:p w14:paraId="1EFA511B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7CD4F311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5440927C" w14:textId="040632BB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4C409283" w14:textId="34B5D526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og 3.11</w:t>
            </w:r>
          </w:p>
        </w:tc>
        <w:tc>
          <w:tcPr>
            <w:tcW w:w="810" w:type="dxa"/>
          </w:tcPr>
          <w:p w14:paraId="644181E8" w14:textId="346C856C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402184B6" w14:textId="28DD90CE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Continued clinical progression, followed by stabilization and survival </w:t>
            </w:r>
          </w:p>
        </w:tc>
        <w:tc>
          <w:tcPr>
            <w:tcW w:w="1170" w:type="dxa"/>
          </w:tcPr>
          <w:p w14:paraId="60ED1561" w14:textId="0E1223E1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AA025E" w:rsidRPr="007B010D" w14:paraId="6C33147E" w14:textId="77777777" w:rsidTr="00916EE9">
        <w:tc>
          <w:tcPr>
            <w:tcW w:w="805" w:type="dxa"/>
            <w:vMerge/>
          </w:tcPr>
          <w:p w14:paraId="37312CF2" w14:textId="77777777" w:rsidR="00AA025E" w:rsidRPr="007B010D" w:rsidRDefault="00AA025E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</w:p>
        </w:tc>
        <w:tc>
          <w:tcPr>
            <w:tcW w:w="900" w:type="dxa"/>
            <w:vMerge/>
          </w:tcPr>
          <w:p w14:paraId="74961F5F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20" w:type="dxa"/>
          </w:tcPr>
          <w:p w14:paraId="659FADEA" w14:textId="77777777" w:rsidR="006E69EC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7/</w:t>
            </w:r>
          </w:p>
          <w:p w14:paraId="3E3E6916" w14:textId="515C8679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7B524848" w14:textId="79D56FE0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hronic lymphocytic leukemia</w:t>
            </w:r>
          </w:p>
        </w:tc>
        <w:tc>
          <w:tcPr>
            <w:tcW w:w="1080" w:type="dxa"/>
          </w:tcPr>
          <w:p w14:paraId="5B09ABEC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551F7553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mg/kg</w:t>
            </w:r>
          </w:p>
          <w:p w14:paraId="1EABE373" w14:textId="3B9434E5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3 weeks (x2)</w:t>
            </w:r>
          </w:p>
        </w:tc>
        <w:tc>
          <w:tcPr>
            <w:tcW w:w="990" w:type="dxa"/>
          </w:tcPr>
          <w:p w14:paraId="44B3128A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02D7746F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43417ED4" w14:textId="24DB0EE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42AB72DE" w14:textId="3222957F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 (diagnosed by brain biopsy)</w:t>
            </w:r>
          </w:p>
        </w:tc>
        <w:tc>
          <w:tcPr>
            <w:tcW w:w="810" w:type="dxa"/>
          </w:tcPr>
          <w:p w14:paraId="46627F0C" w14:textId="4876CEFA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1D1D2475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ontinued clinical progression</w:t>
            </w:r>
          </w:p>
          <w:p w14:paraId="4BB0C560" w14:textId="71D672E1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Died of PML</w:t>
            </w:r>
          </w:p>
        </w:tc>
        <w:tc>
          <w:tcPr>
            <w:tcW w:w="1170" w:type="dxa"/>
          </w:tcPr>
          <w:p w14:paraId="5790E1CB" w14:textId="2A61944C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AA025E" w:rsidRPr="007B010D" w14:paraId="4A84FFDA" w14:textId="77777777" w:rsidTr="00916EE9">
        <w:tc>
          <w:tcPr>
            <w:tcW w:w="805" w:type="dxa"/>
          </w:tcPr>
          <w:p w14:paraId="4239B331" w14:textId="22949B2F" w:rsidR="00AA025E" w:rsidRPr="007B010D" w:rsidRDefault="00AA025E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4856110</w:t>
            </w:r>
          </w:p>
        </w:tc>
        <w:tc>
          <w:tcPr>
            <w:tcW w:w="900" w:type="dxa"/>
          </w:tcPr>
          <w:p w14:paraId="3A9C2AA1" w14:textId="3BBFA148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Lambert et al, 2022</w:t>
            </w:r>
          </w:p>
        </w:tc>
        <w:tc>
          <w:tcPr>
            <w:tcW w:w="720" w:type="dxa"/>
          </w:tcPr>
          <w:p w14:paraId="63741E8A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7/</w:t>
            </w:r>
          </w:p>
          <w:p w14:paraId="141C3570" w14:textId="33051BEB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emale</w:t>
            </w:r>
          </w:p>
        </w:tc>
        <w:tc>
          <w:tcPr>
            <w:tcW w:w="1170" w:type="dxa"/>
          </w:tcPr>
          <w:p w14:paraId="193AC017" w14:textId="3865357B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hronic lymphocytic leukemia</w:t>
            </w:r>
          </w:p>
        </w:tc>
        <w:tc>
          <w:tcPr>
            <w:tcW w:w="1080" w:type="dxa"/>
          </w:tcPr>
          <w:p w14:paraId="026AD644" w14:textId="2124036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Atezolizumab</w:t>
            </w:r>
          </w:p>
          <w:p w14:paraId="7DA35A09" w14:textId="4249CAAE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1200mg</w:t>
            </w:r>
          </w:p>
          <w:p w14:paraId="23F15725" w14:textId="3B38484B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3 weeks (x</w:t>
            </w:r>
          </w:p>
          <w:p w14:paraId="7DE7E0E2" w14:textId="282DDC58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7A8C36DE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80/</w:t>
            </w:r>
          </w:p>
          <w:p w14:paraId="305C1EE5" w14:textId="77777777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80/</w:t>
            </w:r>
          </w:p>
          <w:p w14:paraId="43AB3696" w14:textId="57E6D342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900" w:type="dxa"/>
          </w:tcPr>
          <w:p w14:paraId="1A59F555" w14:textId="693F33D9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733,845</w:t>
            </w:r>
            <w:r w:rsidR="006F33A5" w:rsidRPr="007B010D">
              <w:rPr>
                <w:color w:val="000000" w:themeColor="text1"/>
                <w:sz w:val="13"/>
                <w:szCs w:val="13"/>
              </w:rPr>
              <w:t xml:space="preserve"> and 945</w:t>
            </w:r>
          </w:p>
        </w:tc>
        <w:tc>
          <w:tcPr>
            <w:tcW w:w="810" w:type="dxa"/>
          </w:tcPr>
          <w:p w14:paraId="08257362" w14:textId="2A118628" w:rsidR="00AA025E" w:rsidRPr="007B010D" w:rsidRDefault="006F33A5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710" w:type="dxa"/>
          </w:tcPr>
          <w:p w14:paraId="1656B0F7" w14:textId="77777777" w:rsidR="00AA025E" w:rsidRPr="007B010D" w:rsidRDefault="006F33A5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virological improvement; IRIS treated with corticosteroids, associated with subsequent progression of PML and rise in CSF JCV copy number</w:t>
            </w:r>
          </w:p>
          <w:p w14:paraId="1FC81E3E" w14:textId="522ADFC1" w:rsidR="006F33A5" w:rsidRPr="007B010D" w:rsidRDefault="006F33A5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atient died of complications of PML (aspiration pneumonia)</w:t>
            </w:r>
          </w:p>
        </w:tc>
        <w:tc>
          <w:tcPr>
            <w:tcW w:w="1170" w:type="dxa"/>
          </w:tcPr>
          <w:p w14:paraId="5B3CE75F" w14:textId="388E0300" w:rsidR="00AA025E" w:rsidRPr="007B010D" w:rsidRDefault="00AA025E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soriasis-like skin lesions, abdominal pain, transient 3</w:t>
            </w:r>
            <w:r w:rsidRPr="007B010D">
              <w:rPr>
                <w:color w:val="000000" w:themeColor="text1"/>
                <w:sz w:val="13"/>
                <w:szCs w:val="13"/>
                <w:vertAlign w:val="superscript"/>
              </w:rPr>
              <w:t>rd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 degree atrioventricular block</w:t>
            </w:r>
          </w:p>
        </w:tc>
      </w:tr>
      <w:tr w:rsidR="00A623EE" w:rsidRPr="007B010D" w14:paraId="3C96B629" w14:textId="77777777" w:rsidTr="00916EE9">
        <w:tc>
          <w:tcPr>
            <w:tcW w:w="805" w:type="dxa"/>
          </w:tcPr>
          <w:p w14:paraId="3B5376B8" w14:textId="7B4BBA31" w:rsidR="00A623EE" w:rsidRPr="007B010D" w:rsidRDefault="00A623EE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</w:t>
            </w:r>
            <w:r w:rsidR="00C311BF"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5320511</w:t>
            </w:r>
          </w:p>
        </w:tc>
        <w:tc>
          <w:tcPr>
            <w:tcW w:w="900" w:type="dxa"/>
          </w:tcPr>
          <w:p w14:paraId="0BFE3E66" w14:textId="6442BD2F" w:rsidR="00A623EE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B010D">
              <w:rPr>
                <w:color w:val="000000" w:themeColor="text1"/>
                <w:sz w:val="13"/>
                <w:szCs w:val="13"/>
              </w:rPr>
              <w:t>Boesl</w:t>
            </w:r>
            <w:proofErr w:type="spellEnd"/>
            <w:r w:rsidRPr="007B010D">
              <w:rPr>
                <w:color w:val="000000" w:themeColor="text1"/>
                <w:sz w:val="13"/>
                <w:szCs w:val="13"/>
              </w:rPr>
              <w:t xml:space="preserve"> et al, 2022</w:t>
            </w:r>
          </w:p>
        </w:tc>
        <w:tc>
          <w:tcPr>
            <w:tcW w:w="720" w:type="dxa"/>
          </w:tcPr>
          <w:p w14:paraId="5DCAF204" w14:textId="77777777" w:rsidR="00A623EE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69/</w:t>
            </w:r>
          </w:p>
          <w:p w14:paraId="33AC8275" w14:textId="50F8EB9A" w:rsidR="006E69EC" w:rsidRPr="007B010D" w:rsidRDefault="006E69EC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1170" w:type="dxa"/>
          </w:tcPr>
          <w:p w14:paraId="7C158D34" w14:textId="5FAC0594" w:rsidR="00A623EE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Follicular lymphoma</w:t>
            </w:r>
          </w:p>
        </w:tc>
        <w:tc>
          <w:tcPr>
            <w:tcW w:w="1080" w:type="dxa"/>
          </w:tcPr>
          <w:p w14:paraId="41C2B31B" w14:textId="166E25C5" w:rsidR="00A623EE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IVIg 2g/kg x 5 days followed by pembrolizumab 2mg/kg</w:t>
            </w:r>
          </w:p>
          <w:p w14:paraId="57AD643C" w14:textId="2363B3E6" w:rsidR="00C311BF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3-4 weeks (x7)</w:t>
            </w:r>
          </w:p>
          <w:p w14:paraId="61D707C3" w14:textId="2F6B4855" w:rsidR="00C311BF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90" w:type="dxa"/>
          </w:tcPr>
          <w:p w14:paraId="29814527" w14:textId="77777777" w:rsidR="00245CD3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14/</w:t>
            </w:r>
          </w:p>
          <w:p w14:paraId="38AE35A8" w14:textId="77777777" w:rsidR="00245CD3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1151B80F" w14:textId="5F46C2DB" w:rsidR="00A623EE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070EC05D" w14:textId="2A7B13F7" w:rsidR="00A623EE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 xml:space="preserve">Positive </w:t>
            </w:r>
          </w:p>
        </w:tc>
        <w:tc>
          <w:tcPr>
            <w:tcW w:w="810" w:type="dxa"/>
          </w:tcPr>
          <w:p w14:paraId="5BF66A01" w14:textId="438DE87E" w:rsidR="00A623EE" w:rsidRPr="007B010D" w:rsidRDefault="00C311BF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710" w:type="dxa"/>
          </w:tcPr>
          <w:p w14:paraId="2C803FE2" w14:textId="77777777" w:rsidR="00A623EE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Early c</w:t>
            </w:r>
            <w:r w:rsidR="00C311BF" w:rsidRPr="007B010D">
              <w:rPr>
                <w:color w:val="000000" w:themeColor="text1"/>
                <w:sz w:val="13"/>
                <w:szCs w:val="13"/>
              </w:rPr>
              <w:t xml:space="preserve">linical and </w:t>
            </w:r>
            <w:r w:rsidRPr="007B010D">
              <w:rPr>
                <w:color w:val="000000" w:themeColor="text1"/>
                <w:sz w:val="13"/>
                <w:szCs w:val="13"/>
              </w:rPr>
              <w:t xml:space="preserve">later </w:t>
            </w:r>
            <w:r w:rsidR="00C311BF" w:rsidRPr="007B010D">
              <w:rPr>
                <w:color w:val="000000" w:themeColor="text1"/>
                <w:sz w:val="13"/>
                <w:szCs w:val="13"/>
              </w:rPr>
              <w:t>radiological improvement</w:t>
            </w:r>
          </w:p>
          <w:p w14:paraId="174D8760" w14:textId="649A3159" w:rsidR="008B2B50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144F2DA4" w14:textId="3C1EEE30" w:rsidR="00A623EE" w:rsidRPr="007B010D" w:rsidRDefault="008B2B50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  <w:tr w:rsidR="004C6573" w:rsidRPr="007B010D" w14:paraId="74564864" w14:textId="77777777" w:rsidTr="00916EE9">
        <w:tc>
          <w:tcPr>
            <w:tcW w:w="805" w:type="dxa"/>
          </w:tcPr>
          <w:p w14:paraId="7EEE0DCB" w14:textId="12F710C0" w:rsidR="004C6573" w:rsidRPr="007B010D" w:rsidRDefault="006E69EC" w:rsidP="006C2747">
            <w:pPr>
              <w:spacing w:before="100" w:beforeAutospacing="1" w:after="100" w:afterAutospacing="1"/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</w:pPr>
            <w:r w:rsidRPr="007B010D">
              <w:rPr>
                <w:rStyle w:val="Strong"/>
                <w:b w:val="0"/>
                <w:bCs w:val="0"/>
                <w:color w:val="212121"/>
                <w:sz w:val="13"/>
                <w:szCs w:val="13"/>
              </w:rPr>
              <w:t>35084387</w:t>
            </w:r>
          </w:p>
        </w:tc>
        <w:tc>
          <w:tcPr>
            <w:tcW w:w="900" w:type="dxa"/>
          </w:tcPr>
          <w:p w14:paraId="0D94233A" w14:textId="472B67A4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im et al, 2022</w:t>
            </w:r>
          </w:p>
        </w:tc>
        <w:tc>
          <w:tcPr>
            <w:tcW w:w="720" w:type="dxa"/>
          </w:tcPr>
          <w:p w14:paraId="6A447BFB" w14:textId="77777777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43/</w:t>
            </w:r>
          </w:p>
          <w:p w14:paraId="071832ED" w14:textId="264CFDFF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170" w:type="dxa"/>
          </w:tcPr>
          <w:p w14:paraId="4666732E" w14:textId="6041AE6D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HIV</w:t>
            </w:r>
          </w:p>
        </w:tc>
        <w:tc>
          <w:tcPr>
            <w:tcW w:w="1080" w:type="dxa"/>
          </w:tcPr>
          <w:p w14:paraId="0AE9E11F" w14:textId="77777777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Pembrolizumab</w:t>
            </w:r>
          </w:p>
          <w:p w14:paraId="1A2318EA" w14:textId="77777777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mg/kg</w:t>
            </w:r>
          </w:p>
          <w:p w14:paraId="635D97AE" w14:textId="2144C482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Q4 weeks (x2)</w:t>
            </w:r>
          </w:p>
        </w:tc>
        <w:tc>
          <w:tcPr>
            <w:tcW w:w="990" w:type="dxa"/>
          </w:tcPr>
          <w:p w14:paraId="36F1ABF7" w14:textId="77777777" w:rsidR="004C6573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20 x 10</w:t>
            </w:r>
            <w:r w:rsidRPr="007B010D">
              <w:rPr>
                <w:color w:val="000000" w:themeColor="text1"/>
                <w:sz w:val="13"/>
                <w:szCs w:val="13"/>
                <w:vertAlign w:val="superscript"/>
              </w:rPr>
              <w:t>6</w:t>
            </w:r>
            <w:r w:rsidRPr="007B010D">
              <w:rPr>
                <w:color w:val="000000" w:themeColor="text1"/>
                <w:sz w:val="13"/>
                <w:szCs w:val="13"/>
              </w:rPr>
              <w:t>/L</w:t>
            </w:r>
          </w:p>
          <w:p w14:paraId="16CBC159" w14:textId="3B6DFC3A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/</w:t>
            </w:r>
          </w:p>
          <w:p w14:paraId="1890E49A" w14:textId="2B1ABA68" w:rsidR="00AB26EB" w:rsidRPr="007B010D" w:rsidRDefault="00AB26EB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known</w:t>
            </w:r>
          </w:p>
        </w:tc>
        <w:tc>
          <w:tcPr>
            <w:tcW w:w="900" w:type="dxa"/>
          </w:tcPr>
          <w:p w14:paraId="099E9B20" w14:textId="2B6E6DEF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Undetected (diagnosed by brain biopsy)</w:t>
            </w:r>
          </w:p>
        </w:tc>
        <w:tc>
          <w:tcPr>
            <w:tcW w:w="810" w:type="dxa"/>
          </w:tcPr>
          <w:p w14:paraId="24B1D06D" w14:textId="467C3534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?</w:t>
            </w:r>
          </w:p>
        </w:tc>
        <w:tc>
          <w:tcPr>
            <w:tcW w:w="1710" w:type="dxa"/>
          </w:tcPr>
          <w:p w14:paraId="5F550912" w14:textId="77777777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Clinical and radiological improvement</w:t>
            </w:r>
          </w:p>
          <w:p w14:paraId="5495A91B" w14:textId="41C95BEF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Survived PML</w:t>
            </w:r>
          </w:p>
        </w:tc>
        <w:tc>
          <w:tcPr>
            <w:tcW w:w="1170" w:type="dxa"/>
          </w:tcPr>
          <w:p w14:paraId="0C8563E7" w14:textId="69B09C6B" w:rsidR="004C6573" w:rsidRPr="007B010D" w:rsidRDefault="004C6573" w:rsidP="006C2747">
            <w:pPr>
              <w:rPr>
                <w:color w:val="000000" w:themeColor="text1"/>
                <w:sz w:val="13"/>
                <w:szCs w:val="13"/>
              </w:rPr>
            </w:pPr>
            <w:r w:rsidRPr="007B010D">
              <w:rPr>
                <w:color w:val="000000" w:themeColor="text1"/>
                <w:sz w:val="13"/>
                <w:szCs w:val="13"/>
              </w:rPr>
              <w:t>No</w:t>
            </w:r>
          </w:p>
        </w:tc>
      </w:tr>
    </w:tbl>
    <w:p w14:paraId="3B22D77A" w14:textId="42B14780" w:rsidR="006E7326" w:rsidRPr="007B010D" w:rsidRDefault="006E7326">
      <w:pPr>
        <w:rPr>
          <w:sz w:val="13"/>
          <w:szCs w:val="13"/>
        </w:rPr>
      </w:pPr>
    </w:p>
    <w:p w14:paraId="2610CDB9" w14:textId="77777777" w:rsidR="006E7326" w:rsidRPr="007B010D" w:rsidRDefault="006E7326">
      <w:pPr>
        <w:rPr>
          <w:sz w:val="13"/>
          <w:szCs w:val="13"/>
        </w:rPr>
      </w:pPr>
    </w:p>
    <w:p w14:paraId="6C3458BB" w14:textId="39DEF543" w:rsidR="00753549" w:rsidRPr="008A5BED" w:rsidRDefault="000D1F03">
      <w:pPr>
        <w:rPr>
          <w:sz w:val="13"/>
          <w:szCs w:val="13"/>
        </w:rPr>
      </w:pPr>
      <w:r w:rsidRPr="007B010D">
        <w:rPr>
          <w:sz w:val="13"/>
          <w:szCs w:val="13"/>
        </w:rPr>
        <w:t>CVID=Common variable immunodeficiency; CE=Contrast-enhancement; ICI=Immune checkpoint inhibitor</w:t>
      </w:r>
    </w:p>
    <w:sectPr w:rsidR="00753549" w:rsidRPr="008A5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51C68"/>
    <w:multiLevelType w:val="multilevel"/>
    <w:tmpl w:val="FBB4C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561055"/>
    <w:multiLevelType w:val="multilevel"/>
    <w:tmpl w:val="75885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1A5957"/>
    <w:multiLevelType w:val="multilevel"/>
    <w:tmpl w:val="661A7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CB4674"/>
    <w:multiLevelType w:val="hybridMultilevel"/>
    <w:tmpl w:val="2C74BF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41681B"/>
    <w:multiLevelType w:val="multilevel"/>
    <w:tmpl w:val="3146A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2A1B8B"/>
    <w:multiLevelType w:val="multilevel"/>
    <w:tmpl w:val="B170C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E8482A"/>
    <w:multiLevelType w:val="multilevel"/>
    <w:tmpl w:val="81DA1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F63F2D"/>
    <w:multiLevelType w:val="hybridMultilevel"/>
    <w:tmpl w:val="D7101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2E6717"/>
    <w:multiLevelType w:val="multilevel"/>
    <w:tmpl w:val="5CFCC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774521"/>
    <w:multiLevelType w:val="multilevel"/>
    <w:tmpl w:val="8540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2E0667"/>
    <w:multiLevelType w:val="multilevel"/>
    <w:tmpl w:val="B8AA0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DC6F87"/>
    <w:multiLevelType w:val="multilevel"/>
    <w:tmpl w:val="9D3ED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3D2B00"/>
    <w:multiLevelType w:val="multilevel"/>
    <w:tmpl w:val="A2FC2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333395"/>
    <w:multiLevelType w:val="multilevel"/>
    <w:tmpl w:val="20C20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19470E"/>
    <w:multiLevelType w:val="multilevel"/>
    <w:tmpl w:val="650E3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603693"/>
    <w:multiLevelType w:val="multilevel"/>
    <w:tmpl w:val="E72E8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E72F70"/>
    <w:multiLevelType w:val="multilevel"/>
    <w:tmpl w:val="24D8C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0D43C94"/>
    <w:multiLevelType w:val="multilevel"/>
    <w:tmpl w:val="78607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672160"/>
    <w:multiLevelType w:val="multilevel"/>
    <w:tmpl w:val="47E6B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9D1230"/>
    <w:multiLevelType w:val="multilevel"/>
    <w:tmpl w:val="BC78B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0288162">
    <w:abstractNumId w:val="8"/>
  </w:num>
  <w:num w:numId="2" w16cid:durableId="460421331">
    <w:abstractNumId w:val="4"/>
  </w:num>
  <w:num w:numId="3" w16cid:durableId="1188451083">
    <w:abstractNumId w:val="15"/>
  </w:num>
  <w:num w:numId="4" w16cid:durableId="2138985444">
    <w:abstractNumId w:val="10"/>
  </w:num>
  <w:num w:numId="5" w16cid:durableId="231889898">
    <w:abstractNumId w:val="5"/>
  </w:num>
  <w:num w:numId="6" w16cid:durableId="2101944146">
    <w:abstractNumId w:val="19"/>
  </w:num>
  <w:num w:numId="7" w16cid:durableId="624122197">
    <w:abstractNumId w:val="9"/>
  </w:num>
  <w:num w:numId="8" w16cid:durableId="136804772">
    <w:abstractNumId w:val="14"/>
  </w:num>
  <w:num w:numId="9" w16cid:durableId="151719629">
    <w:abstractNumId w:val="1"/>
  </w:num>
  <w:num w:numId="10" w16cid:durableId="206533396">
    <w:abstractNumId w:val="6"/>
  </w:num>
  <w:num w:numId="11" w16cid:durableId="61563272">
    <w:abstractNumId w:val="16"/>
  </w:num>
  <w:num w:numId="12" w16cid:durableId="570502885">
    <w:abstractNumId w:val="13"/>
  </w:num>
  <w:num w:numId="13" w16cid:durableId="241183692">
    <w:abstractNumId w:val="11"/>
  </w:num>
  <w:num w:numId="14" w16cid:durableId="288970958">
    <w:abstractNumId w:val="0"/>
  </w:num>
  <w:num w:numId="15" w16cid:durableId="1825273274">
    <w:abstractNumId w:val="17"/>
  </w:num>
  <w:num w:numId="16" w16cid:durableId="398403608">
    <w:abstractNumId w:val="2"/>
  </w:num>
  <w:num w:numId="17" w16cid:durableId="652413101">
    <w:abstractNumId w:val="18"/>
  </w:num>
  <w:num w:numId="18" w16cid:durableId="229850603">
    <w:abstractNumId w:val="12"/>
  </w:num>
  <w:num w:numId="19" w16cid:durableId="101463820">
    <w:abstractNumId w:val="3"/>
  </w:num>
  <w:num w:numId="20" w16cid:durableId="19835399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512"/>
    <w:rsid w:val="00001F8A"/>
    <w:rsid w:val="000135D5"/>
    <w:rsid w:val="00016248"/>
    <w:rsid w:val="000216CC"/>
    <w:rsid w:val="00024BA8"/>
    <w:rsid w:val="00040F1F"/>
    <w:rsid w:val="00046D3F"/>
    <w:rsid w:val="00074380"/>
    <w:rsid w:val="000A2695"/>
    <w:rsid w:val="000A5452"/>
    <w:rsid w:val="000C0453"/>
    <w:rsid w:val="000C620E"/>
    <w:rsid w:val="000D1F03"/>
    <w:rsid w:val="000E01EC"/>
    <w:rsid w:val="001317AA"/>
    <w:rsid w:val="001D54A1"/>
    <w:rsid w:val="001D7CA3"/>
    <w:rsid w:val="001E2053"/>
    <w:rsid w:val="001E7471"/>
    <w:rsid w:val="002406D7"/>
    <w:rsid w:val="00244543"/>
    <w:rsid w:val="00245CD3"/>
    <w:rsid w:val="00252AFA"/>
    <w:rsid w:val="00275461"/>
    <w:rsid w:val="00287378"/>
    <w:rsid w:val="002B11CD"/>
    <w:rsid w:val="002B1E45"/>
    <w:rsid w:val="002E3EB2"/>
    <w:rsid w:val="002E3FE9"/>
    <w:rsid w:val="002F2AC7"/>
    <w:rsid w:val="00307C74"/>
    <w:rsid w:val="00312AF8"/>
    <w:rsid w:val="00334707"/>
    <w:rsid w:val="00336A9D"/>
    <w:rsid w:val="0034125A"/>
    <w:rsid w:val="00342377"/>
    <w:rsid w:val="00342B83"/>
    <w:rsid w:val="003D265C"/>
    <w:rsid w:val="00416C7F"/>
    <w:rsid w:val="0044350F"/>
    <w:rsid w:val="00466575"/>
    <w:rsid w:val="0048474E"/>
    <w:rsid w:val="004A6F67"/>
    <w:rsid w:val="004B67DB"/>
    <w:rsid w:val="004B7CF3"/>
    <w:rsid w:val="004C6573"/>
    <w:rsid w:val="004F4C82"/>
    <w:rsid w:val="00533E56"/>
    <w:rsid w:val="0054476C"/>
    <w:rsid w:val="00574900"/>
    <w:rsid w:val="00592622"/>
    <w:rsid w:val="00596D69"/>
    <w:rsid w:val="005B745F"/>
    <w:rsid w:val="005C47FA"/>
    <w:rsid w:val="005D4DBB"/>
    <w:rsid w:val="005E45BB"/>
    <w:rsid w:val="00616685"/>
    <w:rsid w:val="00680E83"/>
    <w:rsid w:val="0068796C"/>
    <w:rsid w:val="00696F5E"/>
    <w:rsid w:val="006C2747"/>
    <w:rsid w:val="006D7C1D"/>
    <w:rsid w:val="006E3612"/>
    <w:rsid w:val="006E3E5D"/>
    <w:rsid w:val="006E5613"/>
    <w:rsid w:val="006E69EC"/>
    <w:rsid w:val="006E7326"/>
    <w:rsid w:val="006F33A5"/>
    <w:rsid w:val="00712EF4"/>
    <w:rsid w:val="00740461"/>
    <w:rsid w:val="00746D1B"/>
    <w:rsid w:val="00753549"/>
    <w:rsid w:val="00767D7A"/>
    <w:rsid w:val="0077272D"/>
    <w:rsid w:val="007973EB"/>
    <w:rsid w:val="007B010D"/>
    <w:rsid w:val="007C6407"/>
    <w:rsid w:val="00807FE6"/>
    <w:rsid w:val="008373E8"/>
    <w:rsid w:val="00847075"/>
    <w:rsid w:val="00857DB6"/>
    <w:rsid w:val="008661B8"/>
    <w:rsid w:val="008757C1"/>
    <w:rsid w:val="00882FE8"/>
    <w:rsid w:val="008A5BED"/>
    <w:rsid w:val="008B2B50"/>
    <w:rsid w:val="008D0872"/>
    <w:rsid w:val="008F31F4"/>
    <w:rsid w:val="009136D4"/>
    <w:rsid w:val="00916EE9"/>
    <w:rsid w:val="00954D4A"/>
    <w:rsid w:val="009657E4"/>
    <w:rsid w:val="00971612"/>
    <w:rsid w:val="00981302"/>
    <w:rsid w:val="0098449B"/>
    <w:rsid w:val="00995920"/>
    <w:rsid w:val="009B228B"/>
    <w:rsid w:val="009D0CAC"/>
    <w:rsid w:val="009F5E41"/>
    <w:rsid w:val="00A07644"/>
    <w:rsid w:val="00A17AFE"/>
    <w:rsid w:val="00A210B9"/>
    <w:rsid w:val="00A2254F"/>
    <w:rsid w:val="00A42D3E"/>
    <w:rsid w:val="00A623EE"/>
    <w:rsid w:val="00A81285"/>
    <w:rsid w:val="00A831EE"/>
    <w:rsid w:val="00AA025E"/>
    <w:rsid w:val="00AB26EB"/>
    <w:rsid w:val="00AE557B"/>
    <w:rsid w:val="00B42EB0"/>
    <w:rsid w:val="00B51B58"/>
    <w:rsid w:val="00B73EC9"/>
    <w:rsid w:val="00B77D3F"/>
    <w:rsid w:val="00B832C3"/>
    <w:rsid w:val="00B84D0C"/>
    <w:rsid w:val="00B9581A"/>
    <w:rsid w:val="00B971D9"/>
    <w:rsid w:val="00BA19E4"/>
    <w:rsid w:val="00BC4EA8"/>
    <w:rsid w:val="00BE57A2"/>
    <w:rsid w:val="00BF4F6D"/>
    <w:rsid w:val="00C05C2B"/>
    <w:rsid w:val="00C311BF"/>
    <w:rsid w:val="00C452B4"/>
    <w:rsid w:val="00C778AA"/>
    <w:rsid w:val="00CE0790"/>
    <w:rsid w:val="00CF31C8"/>
    <w:rsid w:val="00CF323B"/>
    <w:rsid w:val="00D0297F"/>
    <w:rsid w:val="00D224DA"/>
    <w:rsid w:val="00D35B06"/>
    <w:rsid w:val="00D37E5A"/>
    <w:rsid w:val="00D969E5"/>
    <w:rsid w:val="00DF224B"/>
    <w:rsid w:val="00DF3512"/>
    <w:rsid w:val="00DF53A8"/>
    <w:rsid w:val="00DF77E8"/>
    <w:rsid w:val="00E76ACC"/>
    <w:rsid w:val="00E82A51"/>
    <w:rsid w:val="00EB130C"/>
    <w:rsid w:val="00EC0DA3"/>
    <w:rsid w:val="00EC61E1"/>
    <w:rsid w:val="00EF05D1"/>
    <w:rsid w:val="00F22381"/>
    <w:rsid w:val="00F321E3"/>
    <w:rsid w:val="00F337CF"/>
    <w:rsid w:val="00F33D0C"/>
    <w:rsid w:val="00F84A18"/>
    <w:rsid w:val="00FC3A4A"/>
    <w:rsid w:val="00FD4D52"/>
    <w:rsid w:val="00FD6F58"/>
    <w:rsid w:val="00FF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AF657"/>
  <w15:chartTrackingRefBased/>
  <w15:docId w15:val="{B50E2B06-4B03-3A41-9E5F-8D165B13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7546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546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54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03</Words>
  <Characters>1028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, Sydney (NIH/NINDS) [F]</dc:creator>
  <cp:keywords/>
  <dc:description/>
  <cp:lastModifiedBy>Cortese, Irene (NIH/NINDS) [E]</cp:lastModifiedBy>
  <cp:revision>2</cp:revision>
  <dcterms:created xsi:type="dcterms:W3CDTF">2022-09-27T19:46:00Z</dcterms:created>
  <dcterms:modified xsi:type="dcterms:W3CDTF">2022-09-27T19:46:00Z</dcterms:modified>
</cp:coreProperties>
</file>